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C80559" w14:textId="340C21AC" w:rsidR="008A6434" w:rsidRPr="00522E2C" w:rsidRDefault="00CF7326" w:rsidP="002124C1">
      <w:pPr>
        <w:rPr>
          <w:rFonts w:ascii="Times New Roman" w:hAnsi="Times New Roman"/>
          <w:b/>
          <w:bCs/>
          <w:sz w:val="20"/>
          <w:szCs w:val="20"/>
          <w:lang w:val="en-US"/>
        </w:rPr>
      </w:pPr>
      <w:r w:rsidRPr="00522E2C">
        <w:rPr>
          <w:rFonts w:ascii="Times New Roman" w:hAnsi="Times New Roman"/>
          <w:b/>
          <w:sz w:val="20"/>
          <w:lang w:val="en-US"/>
        </w:rPr>
        <w:t xml:space="preserve">Interview guide </w:t>
      </w:r>
      <w:r w:rsidR="006F3D9F" w:rsidRPr="00522E2C">
        <w:rPr>
          <w:rFonts w:ascii="Times New Roman" w:hAnsi="Times New Roman"/>
          <w:b/>
          <w:sz w:val="20"/>
          <w:lang w:val="en-US"/>
        </w:rPr>
        <w:t xml:space="preserve">for </w:t>
      </w:r>
      <w:r w:rsidRPr="00522E2C">
        <w:rPr>
          <w:rFonts w:ascii="Times New Roman" w:hAnsi="Times New Roman"/>
          <w:b/>
          <w:sz w:val="20"/>
          <w:lang w:val="en-US"/>
        </w:rPr>
        <w:t>inpatient nurse</w:t>
      </w:r>
    </w:p>
    <w:p w14:paraId="4A6F24BA" w14:textId="69592AB3" w:rsidR="005A1D40" w:rsidRPr="00522E2C" w:rsidRDefault="00771E18" w:rsidP="005A1D4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22E2C">
        <w:rPr>
          <w:rFonts w:ascii="Times New Roman" w:hAnsi="Times New Roman"/>
          <w:b/>
          <w:sz w:val="20"/>
          <w:lang w:val="en-US"/>
        </w:rPr>
        <w:t xml:space="preserve">Welcome: </w:t>
      </w:r>
    </w:p>
    <w:p w14:paraId="364B23A3" w14:textId="736F9278" w:rsidR="00771E18" w:rsidRPr="00522E2C" w:rsidRDefault="00072D0B" w:rsidP="00AB27FA">
      <w:pPr>
        <w:spacing w:after="12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22E2C">
        <w:rPr>
          <w:rFonts w:ascii="Times New Roman" w:hAnsi="Times New Roman"/>
          <w:sz w:val="20"/>
          <w:lang w:val="en-US"/>
        </w:rPr>
        <w:t>Thank you for your willingness to participate in an interview.</w:t>
      </w:r>
    </w:p>
    <w:p w14:paraId="4530B391" w14:textId="77777777" w:rsidR="005A1D40" w:rsidRPr="00522E2C" w:rsidRDefault="005A1D40" w:rsidP="005A1D4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09BDF46D" w14:textId="0886CD49" w:rsidR="00D44F6A" w:rsidRPr="00522E2C" w:rsidRDefault="00367BAB" w:rsidP="00AB27FA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22E2C">
        <w:rPr>
          <w:rFonts w:ascii="Times New Roman" w:hAnsi="Times New Roman"/>
          <w:b/>
          <w:sz w:val="20"/>
          <w:lang w:val="en-US"/>
        </w:rPr>
        <w:t>Questions: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1555"/>
        <w:gridCol w:w="4536"/>
        <w:gridCol w:w="3543"/>
      </w:tblGrid>
      <w:tr w:rsidR="00444F30" w:rsidRPr="00522E2C" w14:paraId="3BD7207B" w14:textId="6707CD06" w:rsidTr="003C7094">
        <w:tc>
          <w:tcPr>
            <w:tcW w:w="1555" w:type="dxa"/>
            <w:vAlign w:val="center"/>
          </w:tcPr>
          <w:p w14:paraId="4EEC3C91" w14:textId="39C425E1" w:rsidR="00444F30" w:rsidRPr="00522E2C" w:rsidRDefault="00444F30" w:rsidP="006F3D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Theme</w:t>
            </w:r>
          </w:p>
        </w:tc>
        <w:tc>
          <w:tcPr>
            <w:tcW w:w="4536" w:type="dxa"/>
            <w:vAlign w:val="center"/>
          </w:tcPr>
          <w:p w14:paraId="57DC5C8B" w14:textId="25CF9ECC" w:rsidR="00444F30" w:rsidRPr="00522E2C" w:rsidRDefault="00444F30" w:rsidP="00094E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Main</w:t>
            </w:r>
            <w:r w:rsidR="006F3D9F" w:rsidRPr="00522E2C">
              <w:rPr>
                <w:rFonts w:ascii="Times New Roman" w:hAnsi="Times New Roman"/>
                <w:b/>
                <w:sz w:val="20"/>
                <w:lang w:val="en-US"/>
              </w:rPr>
              <w:t xml:space="preserve"> </w:t>
            </w: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question</w:t>
            </w:r>
          </w:p>
        </w:tc>
        <w:tc>
          <w:tcPr>
            <w:tcW w:w="3543" w:type="dxa"/>
            <w:vAlign w:val="center"/>
          </w:tcPr>
          <w:p w14:paraId="3151562B" w14:textId="402AE69B" w:rsidR="00444F30" w:rsidRPr="00522E2C" w:rsidRDefault="00444F30" w:rsidP="00094E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  <w:t>Subquestions</w:t>
            </w:r>
          </w:p>
        </w:tc>
      </w:tr>
      <w:tr w:rsidR="00093576" w:rsidRPr="00522E2C" w14:paraId="10736FCD" w14:textId="1863742F" w:rsidTr="001317B2">
        <w:trPr>
          <w:trHeight w:val="761"/>
        </w:trPr>
        <w:tc>
          <w:tcPr>
            <w:tcW w:w="1555" w:type="dxa"/>
            <w:vMerge w:val="restart"/>
            <w:vAlign w:val="center"/>
          </w:tcPr>
          <w:p w14:paraId="76B5143E" w14:textId="3195E5AE" w:rsidR="00093576" w:rsidRPr="00522E2C" w:rsidRDefault="00093576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Hospital admission</w:t>
            </w:r>
          </w:p>
        </w:tc>
        <w:tc>
          <w:tcPr>
            <w:tcW w:w="4536" w:type="dxa"/>
          </w:tcPr>
          <w:p w14:paraId="1BD689DC" w14:textId="63242410" w:rsidR="00093576" w:rsidRPr="00522E2C" w:rsidRDefault="00093576" w:rsidP="006E0F6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As an inpatient nurse, </w:t>
            </w:r>
            <w:r w:rsidRPr="00522E2C">
              <w:rPr>
                <w:rFonts w:ascii="Times New Roman" w:hAnsi="Times New Roman"/>
                <w:b/>
                <w:bCs/>
                <w:sz w:val="20"/>
                <w:lang w:val="en-US"/>
              </w:rPr>
              <w:t>what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do you have to prepare and organize in terms of medication for a new patient?</w:t>
            </w:r>
          </w:p>
        </w:tc>
        <w:tc>
          <w:tcPr>
            <w:tcW w:w="3543" w:type="dxa"/>
          </w:tcPr>
          <w:p w14:paraId="3A6CEA45" w14:textId="4E299407" w:rsidR="00093576" w:rsidRPr="00522E2C" w:rsidRDefault="00093576" w:rsidP="001317B2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i/>
                <w:sz w:val="20"/>
                <w:lang w:val="en-US"/>
              </w:rPr>
              <w:t>If applicable, ask about any differences between planned and unplanned admissions.</w:t>
            </w:r>
          </w:p>
        </w:tc>
      </w:tr>
      <w:tr w:rsidR="00093576" w:rsidRPr="00522E2C" w14:paraId="28931D92" w14:textId="7F641F92" w:rsidTr="006E0F6F">
        <w:trPr>
          <w:trHeight w:val="640"/>
        </w:trPr>
        <w:tc>
          <w:tcPr>
            <w:tcW w:w="1555" w:type="dxa"/>
            <w:vMerge/>
            <w:vAlign w:val="center"/>
          </w:tcPr>
          <w:p w14:paraId="79D22C4A" w14:textId="77777777" w:rsidR="00093576" w:rsidRPr="00522E2C" w:rsidRDefault="00093576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0EFA04B4" w14:textId="483A7358" w:rsidR="00093576" w:rsidRPr="00522E2C" w:rsidRDefault="00093576" w:rsidP="001317B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b/>
                <w:bCs/>
                <w:sz w:val="20"/>
                <w:lang w:val="en-US"/>
              </w:rPr>
              <w:t>Who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else is involved and to what extent? </w:t>
            </w:r>
          </w:p>
        </w:tc>
        <w:tc>
          <w:tcPr>
            <w:tcW w:w="3543" w:type="dxa"/>
          </w:tcPr>
          <w:p w14:paraId="3F1C2152" w14:textId="117218B9" w:rsidR="00093576" w:rsidRPr="00522E2C" w:rsidRDefault="00093576" w:rsidP="001317B2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i/>
                <w:sz w:val="20"/>
                <w:lang w:val="en-US"/>
              </w:rPr>
              <w:t>If applicable, ask specifically about communication between those involved. If applicable, ask specifically about the primary care physician.</w:t>
            </w:r>
          </w:p>
        </w:tc>
      </w:tr>
      <w:tr w:rsidR="00093576" w:rsidRPr="00522E2C" w14:paraId="5EFBBAF9" w14:textId="548428E7" w:rsidTr="002865C9">
        <w:trPr>
          <w:trHeight w:val="75"/>
        </w:trPr>
        <w:tc>
          <w:tcPr>
            <w:tcW w:w="1555" w:type="dxa"/>
            <w:vMerge/>
            <w:vAlign w:val="center"/>
          </w:tcPr>
          <w:p w14:paraId="54BE2F17" w14:textId="4C25B320" w:rsidR="00093576" w:rsidRPr="00522E2C" w:rsidRDefault="00093576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1F2163BB" w14:textId="4C91571A" w:rsidR="00093576" w:rsidRPr="00522E2C" w:rsidRDefault="00093576" w:rsidP="001317B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What </w:t>
            </w:r>
            <w:r w:rsidRPr="00522E2C">
              <w:rPr>
                <w:rFonts w:ascii="Times New Roman" w:hAnsi="Times New Roman"/>
                <w:b/>
                <w:bCs/>
                <w:sz w:val="20"/>
                <w:lang w:val="en-US"/>
              </w:rPr>
              <w:t>tools/checklists/guidelines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are there already to assist you, if any? </w:t>
            </w:r>
          </w:p>
        </w:tc>
        <w:tc>
          <w:tcPr>
            <w:tcW w:w="3543" w:type="dxa"/>
          </w:tcPr>
          <w:p w14:paraId="6D2207EC" w14:textId="77777777" w:rsidR="00093576" w:rsidRPr="00522E2C" w:rsidRDefault="00093576" w:rsidP="001317B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60314" w:rsidRPr="00522E2C" w14:paraId="6E0BCD0C" w14:textId="77777777" w:rsidTr="00860314">
        <w:trPr>
          <w:trHeight w:val="81"/>
        </w:trPr>
        <w:tc>
          <w:tcPr>
            <w:tcW w:w="1555" w:type="dxa"/>
            <w:vMerge/>
            <w:vAlign w:val="center"/>
          </w:tcPr>
          <w:p w14:paraId="1A907D39" w14:textId="77777777" w:rsidR="00860314" w:rsidRPr="00522E2C" w:rsidRDefault="00860314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079" w:type="dxa"/>
            <w:gridSpan w:val="2"/>
          </w:tcPr>
          <w:p w14:paraId="657253F5" w14:textId="583826FA" w:rsidR="00860314" w:rsidRPr="00522E2C" w:rsidRDefault="00860314" w:rsidP="00D223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>Admission medication information:</w:t>
            </w:r>
          </w:p>
        </w:tc>
      </w:tr>
      <w:tr w:rsidR="00093576" w:rsidRPr="00522E2C" w14:paraId="5BEA57F7" w14:textId="77777777" w:rsidTr="00E504D0">
        <w:trPr>
          <w:trHeight w:val="352"/>
        </w:trPr>
        <w:tc>
          <w:tcPr>
            <w:tcW w:w="1555" w:type="dxa"/>
            <w:vMerge/>
            <w:vAlign w:val="center"/>
          </w:tcPr>
          <w:p w14:paraId="3E37E219" w14:textId="77777777" w:rsidR="00093576" w:rsidRPr="00522E2C" w:rsidRDefault="00093576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00E9AEF4" w14:textId="27E02707" w:rsidR="00093576" w:rsidRPr="00522E2C" w:rsidRDefault="00093576" w:rsidP="00E82A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b/>
                <w:bCs/>
                <w:sz w:val="20"/>
                <w:lang w:val="en-US"/>
              </w:rPr>
              <w:t>When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do you receive the information on admission medication?</w:t>
            </w:r>
          </w:p>
        </w:tc>
        <w:tc>
          <w:tcPr>
            <w:tcW w:w="3543" w:type="dxa"/>
          </w:tcPr>
          <w:p w14:paraId="1FE98043" w14:textId="77777777" w:rsidR="00093576" w:rsidRPr="00522E2C" w:rsidRDefault="00093576" w:rsidP="00D223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093576" w:rsidRPr="00522E2C" w14:paraId="3B6137D3" w14:textId="77777777" w:rsidTr="00E76AF9">
        <w:trPr>
          <w:trHeight w:val="50"/>
        </w:trPr>
        <w:tc>
          <w:tcPr>
            <w:tcW w:w="1555" w:type="dxa"/>
            <w:vMerge/>
            <w:vAlign w:val="center"/>
          </w:tcPr>
          <w:p w14:paraId="43F55B7A" w14:textId="77777777" w:rsidR="00093576" w:rsidRPr="00522E2C" w:rsidRDefault="00093576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36C33E59" w14:textId="64588083" w:rsidR="00093576" w:rsidRPr="00522E2C" w:rsidRDefault="00093576" w:rsidP="00E76AF9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b/>
                <w:bCs/>
                <w:sz w:val="20"/>
                <w:lang w:val="en-US"/>
              </w:rPr>
              <w:t>How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do you receive the information on admission medication? </w:t>
            </w:r>
          </w:p>
        </w:tc>
        <w:tc>
          <w:tcPr>
            <w:tcW w:w="3543" w:type="dxa"/>
          </w:tcPr>
          <w:p w14:paraId="7B3BACCD" w14:textId="24239B6D" w:rsidR="00093576" w:rsidRPr="00522E2C" w:rsidRDefault="00093576" w:rsidP="00D2232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i/>
                <w:sz w:val="20"/>
                <w:lang w:val="en-US"/>
              </w:rPr>
              <w:t>If applicable, ask whether written, verbal, or in what form.</w:t>
            </w:r>
          </w:p>
        </w:tc>
      </w:tr>
      <w:tr w:rsidR="00093576" w:rsidRPr="00522E2C" w14:paraId="00E79B7E" w14:textId="77777777" w:rsidTr="009C1F99">
        <w:trPr>
          <w:trHeight w:val="330"/>
        </w:trPr>
        <w:tc>
          <w:tcPr>
            <w:tcW w:w="1555" w:type="dxa"/>
            <w:vMerge/>
            <w:vAlign w:val="center"/>
          </w:tcPr>
          <w:p w14:paraId="74B190B5" w14:textId="77777777" w:rsidR="00093576" w:rsidRPr="00522E2C" w:rsidRDefault="00093576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5B09768C" w14:textId="3FF86EC3" w:rsidR="00093576" w:rsidRPr="00522E2C" w:rsidRDefault="00093576" w:rsidP="009C1F99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From whom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do you receive information on admission medication?</w:t>
            </w:r>
          </w:p>
        </w:tc>
        <w:tc>
          <w:tcPr>
            <w:tcW w:w="3543" w:type="dxa"/>
          </w:tcPr>
          <w:p w14:paraId="1515D05F" w14:textId="77777777" w:rsidR="00093576" w:rsidRPr="00522E2C" w:rsidRDefault="00093576" w:rsidP="00D223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093576" w:rsidRPr="00522E2C" w14:paraId="72865E64" w14:textId="77777777" w:rsidTr="009C1F99">
        <w:trPr>
          <w:trHeight w:val="352"/>
        </w:trPr>
        <w:tc>
          <w:tcPr>
            <w:tcW w:w="1555" w:type="dxa"/>
            <w:vMerge/>
            <w:vAlign w:val="center"/>
          </w:tcPr>
          <w:p w14:paraId="3A3F23E2" w14:textId="77777777" w:rsidR="00093576" w:rsidRPr="00522E2C" w:rsidRDefault="00093576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2350722A" w14:textId="1CD0F052" w:rsidR="00093576" w:rsidRPr="00522E2C" w:rsidRDefault="00093576" w:rsidP="009C1F99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What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information do you receive about the admission medication?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ab/>
            </w:r>
          </w:p>
        </w:tc>
        <w:tc>
          <w:tcPr>
            <w:tcW w:w="3543" w:type="dxa"/>
          </w:tcPr>
          <w:p w14:paraId="60387FA9" w14:textId="77777777" w:rsidR="00093576" w:rsidRPr="00522E2C" w:rsidRDefault="00093576" w:rsidP="00D223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093576" w:rsidRPr="00522E2C" w14:paraId="6EC98286" w14:textId="77777777" w:rsidTr="000C2C0C">
        <w:trPr>
          <w:trHeight w:val="422"/>
        </w:trPr>
        <w:tc>
          <w:tcPr>
            <w:tcW w:w="1555" w:type="dxa"/>
            <w:vMerge/>
            <w:vAlign w:val="center"/>
          </w:tcPr>
          <w:p w14:paraId="252FA6A0" w14:textId="77777777" w:rsidR="00093576" w:rsidRPr="00522E2C" w:rsidRDefault="00093576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30181F6B" w14:textId="31A0024D" w:rsidR="00093576" w:rsidRPr="00522E2C" w:rsidRDefault="00093576" w:rsidP="00635BA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Please describe to us </w:t>
            </w: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the quality of this information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>.</w:t>
            </w:r>
          </w:p>
        </w:tc>
        <w:tc>
          <w:tcPr>
            <w:tcW w:w="3543" w:type="dxa"/>
          </w:tcPr>
          <w:p w14:paraId="287A16CD" w14:textId="77777777" w:rsidR="00093576" w:rsidRPr="00522E2C" w:rsidRDefault="00093576" w:rsidP="00D223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D6F70" w:rsidRPr="00522E2C" w14:paraId="1368D3A7" w14:textId="77777777" w:rsidTr="00536762">
        <w:trPr>
          <w:trHeight w:val="95"/>
        </w:trPr>
        <w:tc>
          <w:tcPr>
            <w:tcW w:w="1555" w:type="dxa"/>
            <w:vMerge/>
            <w:vAlign w:val="center"/>
          </w:tcPr>
          <w:p w14:paraId="7DE2CCAB" w14:textId="77777777" w:rsidR="00AD6F70" w:rsidRPr="00522E2C" w:rsidRDefault="00AD6F70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00D2C971" w14:textId="5AC94691" w:rsidR="00AD6F70" w:rsidRPr="00522E2C" w:rsidRDefault="00AD6F70" w:rsidP="0053676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>Overall assessment:</w:t>
            </w:r>
          </w:p>
        </w:tc>
        <w:tc>
          <w:tcPr>
            <w:tcW w:w="3543" w:type="dxa"/>
          </w:tcPr>
          <w:p w14:paraId="31869758" w14:textId="77777777" w:rsidR="00AD6F70" w:rsidRPr="00522E2C" w:rsidRDefault="00AD6F70" w:rsidP="00D223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093576" w:rsidRPr="00522E2C" w14:paraId="3989EFEE" w14:textId="77777777" w:rsidTr="00536762">
        <w:trPr>
          <w:trHeight w:val="95"/>
        </w:trPr>
        <w:tc>
          <w:tcPr>
            <w:tcW w:w="1555" w:type="dxa"/>
            <w:vMerge/>
            <w:vAlign w:val="center"/>
          </w:tcPr>
          <w:p w14:paraId="76E557E5" w14:textId="77777777" w:rsidR="00093576" w:rsidRPr="00522E2C" w:rsidRDefault="00093576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5769D8B0" w14:textId="25BE4EE4" w:rsidR="00093576" w:rsidRPr="00522E2C" w:rsidRDefault="00093576" w:rsidP="0053676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What already works </w:t>
            </w: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well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>?</w:t>
            </w:r>
          </w:p>
        </w:tc>
        <w:tc>
          <w:tcPr>
            <w:tcW w:w="3543" w:type="dxa"/>
          </w:tcPr>
          <w:p w14:paraId="12AAB261" w14:textId="77777777" w:rsidR="00093576" w:rsidRPr="00522E2C" w:rsidRDefault="00093576" w:rsidP="00D223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093576" w:rsidRPr="00522E2C" w14:paraId="5B7AA8F5" w14:textId="77777777" w:rsidTr="00536762">
        <w:trPr>
          <w:trHeight w:val="382"/>
        </w:trPr>
        <w:tc>
          <w:tcPr>
            <w:tcW w:w="1555" w:type="dxa"/>
            <w:vMerge/>
            <w:vAlign w:val="center"/>
          </w:tcPr>
          <w:p w14:paraId="1F64C57D" w14:textId="77777777" w:rsidR="00093576" w:rsidRPr="00522E2C" w:rsidRDefault="00093576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 w:val="restart"/>
          </w:tcPr>
          <w:p w14:paraId="77F915E9" w14:textId="1C8BF0F8" w:rsidR="00093576" w:rsidRPr="00522E2C" w:rsidRDefault="00093576" w:rsidP="0053676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What </w:t>
            </w: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difficulties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do you experience regarding medication in preparing for hospitalization? </w:t>
            </w:r>
          </w:p>
        </w:tc>
        <w:tc>
          <w:tcPr>
            <w:tcW w:w="3543" w:type="dxa"/>
          </w:tcPr>
          <w:p w14:paraId="0E5A1594" w14:textId="77777777" w:rsidR="00093576" w:rsidRPr="00522E2C" w:rsidRDefault="00093576" w:rsidP="0053676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How do you deal with them? </w:t>
            </w:r>
          </w:p>
          <w:p w14:paraId="29CA931E" w14:textId="0A464013" w:rsidR="00093576" w:rsidRPr="00522E2C" w:rsidRDefault="00093576" w:rsidP="0053676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i/>
                <w:sz w:val="20"/>
                <w:lang w:val="en-US"/>
              </w:rPr>
              <w:t>If applicable, have respondents describe the individual situations again in more detail.</w:t>
            </w:r>
          </w:p>
        </w:tc>
      </w:tr>
      <w:tr w:rsidR="00093576" w:rsidRPr="00522E2C" w14:paraId="060DDA43" w14:textId="77777777" w:rsidTr="00536762">
        <w:trPr>
          <w:trHeight w:val="142"/>
        </w:trPr>
        <w:tc>
          <w:tcPr>
            <w:tcW w:w="1555" w:type="dxa"/>
            <w:vMerge/>
            <w:vAlign w:val="center"/>
          </w:tcPr>
          <w:p w14:paraId="69867736" w14:textId="77777777" w:rsidR="00093576" w:rsidRPr="00522E2C" w:rsidRDefault="00093576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14:paraId="66985537" w14:textId="77777777" w:rsidR="00093576" w:rsidRPr="00522E2C" w:rsidRDefault="00093576" w:rsidP="0053676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7D0A0FD2" w14:textId="1B40981B" w:rsidR="00093576" w:rsidRPr="00522E2C" w:rsidRDefault="00093576" w:rsidP="0053676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Do you have any </w:t>
            </w: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suggestions for improvement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>?</w:t>
            </w:r>
          </w:p>
        </w:tc>
      </w:tr>
      <w:tr w:rsidR="00093576" w:rsidRPr="00522E2C" w14:paraId="200C14CA" w14:textId="77777777" w:rsidTr="00536762">
        <w:trPr>
          <w:trHeight w:val="60"/>
        </w:trPr>
        <w:tc>
          <w:tcPr>
            <w:tcW w:w="1555" w:type="dxa"/>
            <w:vMerge/>
            <w:vAlign w:val="center"/>
          </w:tcPr>
          <w:p w14:paraId="38FC13F9" w14:textId="77777777" w:rsidR="00093576" w:rsidRPr="00522E2C" w:rsidRDefault="00093576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14:paraId="39971B69" w14:textId="77777777" w:rsidR="00093576" w:rsidRPr="00522E2C" w:rsidRDefault="00093576" w:rsidP="00536762">
            <w:pPr>
              <w:pStyle w:val="Listenabsatz"/>
              <w:numPr>
                <w:ilvl w:val="0"/>
                <w:numId w:val="34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750370D2" w14:textId="09334EA3" w:rsidR="00093576" w:rsidRPr="00522E2C" w:rsidRDefault="00093576" w:rsidP="0053676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>What would this require?</w:t>
            </w:r>
          </w:p>
        </w:tc>
      </w:tr>
      <w:tr w:rsidR="00093576" w:rsidRPr="00522E2C" w14:paraId="5E33E2A8" w14:textId="77777777" w:rsidTr="009C7983">
        <w:trPr>
          <w:trHeight w:val="1206"/>
        </w:trPr>
        <w:tc>
          <w:tcPr>
            <w:tcW w:w="1555" w:type="dxa"/>
            <w:vMerge/>
            <w:vAlign w:val="center"/>
          </w:tcPr>
          <w:p w14:paraId="709CA563" w14:textId="77777777" w:rsidR="00093576" w:rsidRPr="00522E2C" w:rsidRDefault="00093576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 w:val="restart"/>
          </w:tcPr>
          <w:p w14:paraId="75516B5F" w14:textId="77777777" w:rsidR="00093576" w:rsidRPr="00522E2C" w:rsidRDefault="00093576" w:rsidP="007B2D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What </w:t>
            </w: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patient characteristics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sometimes make it easier or more difficult for you to perform the processes?</w:t>
            </w:r>
          </w:p>
          <w:p w14:paraId="4481BABB" w14:textId="77777777" w:rsidR="00093576" w:rsidRPr="00522E2C" w:rsidRDefault="00093576" w:rsidP="007B2D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3FE563D6" w14:textId="16F35DD8" w:rsidR="00093576" w:rsidRPr="00522E2C" w:rsidRDefault="00093576" w:rsidP="007B2D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i/>
                <w:sz w:val="20"/>
                <w:lang w:val="en-US"/>
              </w:rPr>
              <w:t>If applicable, have respondents provide patient examples and/or have them describe problems in detail: What exactly are the problems? Can you think of anything else? What were your most recent difficult cases? Which patient groups are more challenging?</w:t>
            </w:r>
          </w:p>
        </w:tc>
      </w:tr>
      <w:tr w:rsidR="00093576" w:rsidRPr="00522E2C" w14:paraId="6629A52E" w14:textId="77777777" w:rsidTr="009C7983">
        <w:trPr>
          <w:trHeight w:val="1206"/>
        </w:trPr>
        <w:tc>
          <w:tcPr>
            <w:tcW w:w="1555" w:type="dxa"/>
            <w:vMerge/>
            <w:vAlign w:val="center"/>
          </w:tcPr>
          <w:p w14:paraId="45EFD885" w14:textId="77777777" w:rsidR="00093576" w:rsidRPr="00522E2C" w:rsidRDefault="00093576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14:paraId="1D523751" w14:textId="77777777" w:rsidR="00093576" w:rsidRPr="00522E2C" w:rsidRDefault="00093576" w:rsidP="007B2D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7620DF76" w14:textId="345D69AD" w:rsidR="00093576" w:rsidRPr="00522E2C" w:rsidRDefault="00093576" w:rsidP="00AC0DB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i/>
                <w:sz w:val="20"/>
                <w:lang w:val="en-US"/>
              </w:rPr>
              <w:t>If applicable, ask for more detail on any factors that facilitate or complicate processes.</w:t>
            </w:r>
          </w:p>
        </w:tc>
      </w:tr>
      <w:tr w:rsidR="00093576" w:rsidRPr="00522E2C" w14:paraId="597F8A34" w14:textId="77777777" w:rsidTr="00093576">
        <w:trPr>
          <w:trHeight w:val="50"/>
        </w:trPr>
        <w:tc>
          <w:tcPr>
            <w:tcW w:w="1555" w:type="dxa"/>
            <w:vMerge/>
            <w:vAlign w:val="center"/>
          </w:tcPr>
          <w:p w14:paraId="66B2C487" w14:textId="77777777" w:rsidR="00093576" w:rsidRPr="00522E2C" w:rsidRDefault="00093576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71F0E6DF" w14:textId="77777777" w:rsidR="00093576" w:rsidRPr="00522E2C" w:rsidRDefault="00093576" w:rsidP="007B2D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What </w:t>
            </w: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other factors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sometimes make it easier or more difficult for you to perform the processes? </w:t>
            </w:r>
          </w:p>
          <w:p w14:paraId="732A61AE" w14:textId="24674BE3" w:rsidR="00093576" w:rsidRPr="00522E2C" w:rsidRDefault="00093576" w:rsidP="0009357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i/>
                <w:sz w:val="20"/>
                <w:lang w:val="en-US"/>
              </w:rPr>
              <w:t>(personal relationships, a certain environment, certain structures, etc.)</w:t>
            </w:r>
          </w:p>
        </w:tc>
        <w:tc>
          <w:tcPr>
            <w:tcW w:w="3543" w:type="dxa"/>
          </w:tcPr>
          <w:p w14:paraId="5C9A1C6A" w14:textId="77777777" w:rsidR="00093576" w:rsidRPr="00522E2C" w:rsidRDefault="00093576" w:rsidP="0009357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i/>
                <w:sz w:val="20"/>
                <w:lang w:val="en-US"/>
              </w:rPr>
              <w:t>If applicable, ask for more detail on any factors that facilitate or complicate processes.</w:t>
            </w:r>
          </w:p>
          <w:p w14:paraId="2BAC50C6" w14:textId="77777777" w:rsidR="00093576" w:rsidRPr="00522E2C" w:rsidRDefault="00093576" w:rsidP="007B2D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3BF24CF8" w14:textId="0CA38FC7" w:rsidR="00E57161" w:rsidRPr="00522E2C" w:rsidRDefault="00E57161" w:rsidP="007B2D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7C7FD2" w:rsidRPr="00522E2C" w14:paraId="1A467F56" w14:textId="39BF6EA7" w:rsidTr="007C7FD2">
        <w:trPr>
          <w:trHeight w:val="469"/>
        </w:trPr>
        <w:tc>
          <w:tcPr>
            <w:tcW w:w="1555" w:type="dxa"/>
            <w:vAlign w:val="center"/>
          </w:tcPr>
          <w:p w14:paraId="69956FE8" w14:textId="137F15E3" w:rsidR="007C7FD2" w:rsidRPr="00522E2C" w:rsidRDefault="007C7FD2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Hospital stay</w:t>
            </w:r>
          </w:p>
        </w:tc>
        <w:tc>
          <w:tcPr>
            <w:tcW w:w="4536" w:type="dxa"/>
          </w:tcPr>
          <w:p w14:paraId="24F30654" w14:textId="198184F5" w:rsidR="007C7FD2" w:rsidRPr="00522E2C" w:rsidRDefault="007C7FD2" w:rsidP="007C7FD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If applicable, for which difficulties regarding medication do you contact the </w:t>
            </w: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primary care physician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>?</w:t>
            </w:r>
          </w:p>
        </w:tc>
        <w:tc>
          <w:tcPr>
            <w:tcW w:w="3543" w:type="dxa"/>
          </w:tcPr>
          <w:p w14:paraId="0004D71C" w14:textId="6669756E" w:rsidR="007C7FD2" w:rsidRPr="00522E2C" w:rsidRDefault="007C7FD2" w:rsidP="004A68A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Which information exchange </w:t>
            </w:r>
            <w:r w:rsidR="004A68AF" w:rsidRPr="00522E2C">
              <w:rPr>
                <w:rFonts w:ascii="Times New Roman" w:hAnsi="Times New Roman"/>
                <w:sz w:val="20"/>
                <w:lang w:val="en-US"/>
              </w:rPr>
              <w:t xml:space="preserve">procedure 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has proven successful in this regard? </w:t>
            </w:r>
          </w:p>
        </w:tc>
      </w:tr>
      <w:tr w:rsidR="00DA7FFC" w:rsidRPr="00522E2C" w14:paraId="369EDDD3" w14:textId="77777777" w:rsidTr="00895026">
        <w:trPr>
          <w:trHeight w:val="107"/>
        </w:trPr>
        <w:tc>
          <w:tcPr>
            <w:tcW w:w="1555" w:type="dxa"/>
            <w:vMerge w:val="restart"/>
            <w:vAlign w:val="center"/>
          </w:tcPr>
          <w:p w14:paraId="4523CD04" w14:textId="03B9EAEE" w:rsidR="00DA7FFC" w:rsidRPr="00522E2C" w:rsidRDefault="00DA7FFC" w:rsidP="0089502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Hospital discharge</w:t>
            </w:r>
            <w:r w:rsidRPr="00522E2C">
              <w:rPr>
                <w:rFonts w:ascii="Times New Roman" w:hAnsi="Times New Roman"/>
                <w:sz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4536" w:type="dxa"/>
          </w:tcPr>
          <w:p w14:paraId="097CEA33" w14:textId="6FD9E9FA" w:rsidR="00DA7FFC" w:rsidRPr="00522E2C" w:rsidRDefault="00DA7FFC" w:rsidP="003E0C3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As an inpatient nurse, </w:t>
            </w:r>
            <w:r w:rsidRPr="00522E2C">
              <w:rPr>
                <w:rFonts w:ascii="Times New Roman" w:hAnsi="Times New Roman"/>
                <w:b/>
                <w:bCs/>
                <w:sz w:val="20"/>
                <w:lang w:val="en-US"/>
              </w:rPr>
              <w:t>what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are all the things you have to prepare and organize in terms of medication for a patient’s discharge?</w:t>
            </w:r>
          </w:p>
        </w:tc>
        <w:tc>
          <w:tcPr>
            <w:tcW w:w="3543" w:type="dxa"/>
          </w:tcPr>
          <w:p w14:paraId="18314E8B" w14:textId="77777777" w:rsidR="00DA7FFC" w:rsidRPr="00522E2C" w:rsidRDefault="00DA7FFC" w:rsidP="00A427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7FFC" w:rsidRPr="00522E2C" w14:paraId="6C123533" w14:textId="77777777" w:rsidTr="007A400B">
        <w:trPr>
          <w:trHeight w:val="725"/>
        </w:trPr>
        <w:tc>
          <w:tcPr>
            <w:tcW w:w="1555" w:type="dxa"/>
            <w:vMerge/>
          </w:tcPr>
          <w:p w14:paraId="226E5DE0" w14:textId="77777777" w:rsidR="00DA7FFC" w:rsidRPr="00522E2C" w:rsidRDefault="00DA7FFC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</w:tcPr>
          <w:p w14:paraId="7F142A9F" w14:textId="49F2353C" w:rsidR="00DA7FFC" w:rsidRPr="00522E2C" w:rsidRDefault="00DA7FFC" w:rsidP="003E0C3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b/>
                <w:bCs/>
                <w:sz w:val="20"/>
                <w:lang w:val="en-US"/>
              </w:rPr>
              <w:t>Who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else is involved on the ward or across wards and to what extent? </w:t>
            </w:r>
          </w:p>
        </w:tc>
        <w:tc>
          <w:tcPr>
            <w:tcW w:w="3543" w:type="dxa"/>
          </w:tcPr>
          <w:p w14:paraId="43B40435" w14:textId="1A6AC0FA" w:rsidR="00DA7FFC" w:rsidRPr="00522E2C" w:rsidRDefault="00DA7FFC" w:rsidP="00A427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i/>
                <w:sz w:val="20"/>
                <w:lang w:val="en-US"/>
              </w:rPr>
              <w:t>If applicable, ask specifically about communication between those involved.</w:t>
            </w:r>
          </w:p>
        </w:tc>
      </w:tr>
      <w:tr w:rsidR="00DA7FFC" w:rsidRPr="00522E2C" w14:paraId="199F1E6A" w14:textId="77777777" w:rsidTr="007A4F50">
        <w:trPr>
          <w:trHeight w:val="107"/>
        </w:trPr>
        <w:tc>
          <w:tcPr>
            <w:tcW w:w="1555" w:type="dxa"/>
            <w:vMerge/>
          </w:tcPr>
          <w:p w14:paraId="533A405D" w14:textId="77777777" w:rsidR="00DA7FFC" w:rsidRPr="00522E2C" w:rsidRDefault="00DA7FFC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</w:tcPr>
          <w:p w14:paraId="7CC41EFA" w14:textId="290ACFDA" w:rsidR="00DA7FFC" w:rsidRPr="00522E2C" w:rsidRDefault="00DA7FFC" w:rsidP="003E0C3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What </w:t>
            </w:r>
            <w:r w:rsidRPr="00522E2C">
              <w:rPr>
                <w:rFonts w:ascii="Times New Roman" w:hAnsi="Times New Roman"/>
                <w:b/>
                <w:bCs/>
                <w:sz w:val="20"/>
                <w:lang w:val="en-US"/>
              </w:rPr>
              <w:t>tools/checklists/guidelines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are there already to assist you, if any? </w:t>
            </w:r>
          </w:p>
        </w:tc>
        <w:tc>
          <w:tcPr>
            <w:tcW w:w="3543" w:type="dxa"/>
          </w:tcPr>
          <w:p w14:paraId="0AE54BF1" w14:textId="77777777" w:rsidR="00DA7FFC" w:rsidRPr="00522E2C" w:rsidRDefault="00DA7FFC" w:rsidP="00A427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7FFC" w:rsidRPr="00522E2C" w14:paraId="0935E992" w14:textId="77777777" w:rsidTr="003E0C37">
        <w:trPr>
          <w:trHeight w:val="430"/>
        </w:trPr>
        <w:tc>
          <w:tcPr>
            <w:tcW w:w="1555" w:type="dxa"/>
            <w:vMerge/>
          </w:tcPr>
          <w:p w14:paraId="493B9B6A" w14:textId="77777777" w:rsidR="00DA7FFC" w:rsidRPr="00522E2C" w:rsidRDefault="00DA7FFC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</w:tcPr>
          <w:p w14:paraId="0EC611A5" w14:textId="197C0C23" w:rsidR="00DA7FFC" w:rsidRPr="00522E2C" w:rsidRDefault="00DA7FFC" w:rsidP="003E0C3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What information about their new medications do </w:t>
            </w: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patients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receive before they are discharged? 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ab/>
            </w:r>
          </w:p>
        </w:tc>
        <w:tc>
          <w:tcPr>
            <w:tcW w:w="3543" w:type="dxa"/>
          </w:tcPr>
          <w:p w14:paraId="25DC7F1C" w14:textId="342B7AE6" w:rsidR="00DA7FFC" w:rsidRPr="00522E2C" w:rsidRDefault="00DA7FFC" w:rsidP="003E0C3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From whom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>?</w:t>
            </w:r>
          </w:p>
          <w:p w14:paraId="5F9F9C24" w14:textId="69C7A0B1" w:rsidR="00DA7FFC" w:rsidRPr="00522E2C" w:rsidRDefault="00DA7FFC" w:rsidP="009944D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7FFC" w:rsidRPr="00522E2C" w14:paraId="78305836" w14:textId="77777777" w:rsidTr="007A4F50">
        <w:trPr>
          <w:trHeight w:val="107"/>
        </w:trPr>
        <w:tc>
          <w:tcPr>
            <w:tcW w:w="1555" w:type="dxa"/>
            <w:vMerge/>
          </w:tcPr>
          <w:p w14:paraId="2FA4BC43" w14:textId="77777777" w:rsidR="00DA7FFC" w:rsidRPr="00522E2C" w:rsidRDefault="00DA7FFC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</w:tcPr>
          <w:p w14:paraId="5DD71D85" w14:textId="7F975866" w:rsidR="00DA7FFC" w:rsidRPr="00522E2C" w:rsidRDefault="00DA7FFC" w:rsidP="00DF20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What information about </w:t>
            </w: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medications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is communicated to primary care physicians?</w:t>
            </w:r>
          </w:p>
        </w:tc>
        <w:tc>
          <w:tcPr>
            <w:tcW w:w="3543" w:type="dxa"/>
          </w:tcPr>
          <w:p w14:paraId="20946696" w14:textId="7E19BC35" w:rsidR="00DA7FFC" w:rsidRPr="00522E2C" w:rsidRDefault="00DA7FFC" w:rsidP="00DF201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>Are there sometimes queries? If so, what are they?</w:t>
            </w:r>
          </w:p>
        </w:tc>
      </w:tr>
      <w:tr w:rsidR="00DA7FFC" w:rsidRPr="00522E2C" w14:paraId="7DBFA916" w14:textId="77777777" w:rsidTr="007A4F50">
        <w:trPr>
          <w:trHeight w:val="107"/>
        </w:trPr>
        <w:tc>
          <w:tcPr>
            <w:tcW w:w="1555" w:type="dxa"/>
            <w:vMerge/>
          </w:tcPr>
          <w:p w14:paraId="0FED771F" w14:textId="77777777" w:rsidR="00DA7FFC" w:rsidRPr="00522E2C" w:rsidRDefault="00DA7FFC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</w:tcPr>
          <w:p w14:paraId="23FF8787" w14:textId="7F1E4560" w:rsidR="00DA7FFC" w:rsidRPr="00522E2C" w:rsidRDefault="00DA7FFC" w:rsidP="00E453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To what extent is </w:t>
            </w: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continued provision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of medication after discharge ensured? </w:t>
            </w:r>
          </w:p>
        </w:tc>
        <w:tc>
          <w:tcPr>
            <w:tcW w:w="3543" w:type="dxa"/>
          </w:tcPr>
          <w:p w14:paraId="1CFF006A" w14:textId="307487C9" w:rsidR="00DA7FFC" w:rsidRPr="00522E2C" w:rsidRDefault="00DA7FFC" w:rsidP="00A679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>To what extent do you give patients medication from the ward to take with them?</w:t>
            </w:r>
          </w:p>
        </w:tc>
      </w:tr>
      <w:tr w:rsidR="00982CBF" w:rsidRPr="00522E2C" w14:paraId="4F139B5F" w14:textId="77777777" w:rsidTr="001F4EAF">
        <w:trPr>
          <w:trHeight w:val="107"/>
        </w:trPr>
        <w:tc>
          <w:tcPr>
            <w:tcW w:w="1555" w:type="dxa"/>
            <w:vMerge/>
          </w:tcPr>
          <w:p w14:paraId="700FFEBC" w14:textId="77777777" w:rsidR="00982CBF" w:rsidRPr="00522E2C" w:rsidRDefault="00982CBF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079" w:type="dxa"/>
            <w:gridSpan w:val="2"/>
          </w:tcPr>
          <w:p w14:paraId="638060EF" w14:textId="466BE6CC" w:rsidR="00982CBF" w:rsidRPr="00522E2C" w:rsidRDefault="00982CBF" w:rsidP="00A427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>Overall assessment:</w:t>
            </w:r>
          </w:p>
        </w:tc>
      </w:tr>
      <w:tr w:rsidR="00DA7FFC" w:rsidRPr="00522E2C" w14:paraId="30F3C160" w14:textId="77777777" w:rsidTr="007A4F50">
        <w:trPr>
          <w:trHeight w:val="107"/>
        </w:trPr>
        <w:tc>
          <w:tcPr>
            <w:tcW w:w="1555" w:type="dxa"/>
            <w:vMerge/>
          </w:tcPr>
          <w:p w14:paraId="4513166B" w14:textId="77777777" w:rsidR="00DA7FFC" w:rsidRPr="00522E2C" w:rsidRDefault="00DA7FFC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</w:tcPr>
          <w:p w14:paraId="084FD4A6" w14:textId="702259BC" w:rsidR="00DA7FFC" w:rsidRPr="00522E2C" w:rsidRDefault="00DA7FFC" w:rsidP="00BA5ED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What already works </w:t>
            </w: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well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overall?</w:t>
            </w:r>
          </w:p>
        </w:tc>
        <w:tc>
          <w:tcPr>
            <w:tcW w:w="3543" w:type="dxa"/>
          </w:tcPr>
          <w:p w14:paraId="799DAC9B" w14:textId="77777777" w:rsidR="00DA7FFC" w:rsidRPr="00522E2C" w:rsidRDefault="00DA7FFC" w:rsidP="00A427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7FFC" w:rsidRPr="00522E2C" w14:paraId="02ED56E7" w14:textId="77777777" w:rsidTr="007A4F50">
        <w:trPr>
          <w:trHeight w:val="107"/>
        </w:trPr>
        <w:tc>
          <w:tcPr>
            <w:tcW w:w="1555" w:type="dxa"/>
            <w:vMerge/>
          </w:tcPr>
          <w:p w14:paraId="48870685" w14:textId="77777777" w:rsidR="00DA7FFC" w:rsidRPr="00522E2C" w:rsidRDefault="00DA7FFC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  <w:vMerge w:val="restart"/>
          </w:tcPr>
          <w:p w14:paraId="7F11EC30" w14:textId="2EFAC88A" w:rsidR="00DA7FFC" w:rsidRPr="00522E2C" w:rsidRDefault="00DA7FFC" w:rsidP="00BA5ED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What </w:t>
            </w: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difficulties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do you experience with regard to medication when patients are discharged from the hospital? </w:t>
            </w:r>
          </w:p>
        </w:tc>
        <w:tc>
          <w:tcPr>
            <w:tcW w:w="3543" w:type="dxa"/>
          </w:tcPr>
          <w:p w14:paraId="51625E22" w14:textId="77777777" w:rsidR="00DA7FFC" w:rsidRPr="00522E2C" w:rsidRDefault="00DA7FFC" w:rsidP="00A83F1B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How do you deal with them? </w:t>
            </w:r>
          </w:p>
          <w:p w14:paraId="0A296D1B" w14:textId="77777777" w:rsidR="00DA7FFC" w:rsidRPr="00522E2C" w:rsidRDefault="00DA7FFC" w:rsidP="00CD5BB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6D9EDF67" w14:textId="526C58D3" w:rsidR="00DA7FFC" w:rsidRPr="00522E2C" w:rsidRDefault="00DA7FFC" w:rsidP="00A427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i/>
                <w:sz w:val="20"/>
                <w:lang w:val="en-US"/>
              </w:rPr>
              <w:t>If applicable, have respondents describe the individual situations again in more detail.</w:t>
            </w:r>
          </w:p>
        </w:tc>
      </w:tr>
      <w:tr w:rsidR="00DA7FFC" w:rsidRPr="00522E2C" w14:paraId="03DF283B" w14:textId="77777777" w:rsidTr="00ED1704">
        <w:trPr>
          <w:trHeight w:val="50"/>
        </w:trPr>
        <w:tc>
          <w:tcPr>
            <w:tcW w:w="1555" w:type="dxa"/>
            <w:vMerge/>
          </w:tcPr>
          <w:p w14:paraId="0AF45D7B" w14:textId="77777777" w:rsidR="00DA7FFC" w:rsidRPr="00522E2C" w:rsidRDefault="00DA7FFC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  <w:vMerge/>
          </w:tcPr>
          <w:p w14:paraId="5BB2F6B2" w14:textId="77777777" w:rsidR="00DA7FFC" w:rsidRPr="00522E2C" w:rsidRDefault="00DA7FFC" w:rsidP="00BA5ED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7BAF01A6" w14:textId="73F75855" w:rsidR="00DA7FFC" w:rsidRPr="00522E2C" w:rsidRDefault="00DA7FFC" w:rsidP="00CD5BB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Do you have any </w:t>
            </w: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suggestions for improvement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>?</w:t>
            </w:r>
          </w:p>
        </w:tc>
      </w:tr>
      <w:tr w:rsidR="00DA7FFC" w:rsidRPr="00522E2C" w14:paraId="57EC4110" w14:textId="77777777" w:rsidTr="007A4F50">
        <w:trPr>
          <w:trHeight w:val="107"/>
        </w:trPr>
        <w:tc>
          <w:tcPr>
            <w:tcW w:w="1555" w:type="dxa"/>
            <w:vMerge/>
          </w:tcPr>
          <w:p w14:paraId="6572373D" w14:textId="77777777" w:rsidR="00DA7FFC" w:rsidRPr="00522E2C" w:rsidRDefault="00DA7FFC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  <w:vMerge/>
          </w:tcPr>
          <w:p w14:paraId="69BDFC4B" w14:textId="77777777" w:rsidR="00DA7FFC" w:rsidRPr="00522E2C" w:rsidRDefault="00DA7FFC" w:rsidP="00BA5ED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3884C0FB" w14:textId="44F4874C" w:rsidR="00DA7FFC" w:rsidRPr="00522E2C" w:rsidRDefault="00DA7FFC" w:rsidP="00CD5BB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>What would this require?</w:t>
            </w:r>
          </w:p>
        </w:tc>
      </w:tr>
      <w:tr w:rsidR="00DA7FFC" w:rsidRPr="00522E2C" w14:paraId="2127C3AB" w14:textId="77777777" w:rsidTr="007A4F50">
        <w:trPr>
          <w:trHeight w:val="107"/>
        </w:trPr>
        <w:tc>
          <w:tcPr>
            <w:tcW w:w="1555" w:type="dxa"/>
            <w:vMerge/>
          </w:tcPr>
          <w:p w14:paraId="678C92C5" w14:textId="77777777" w:rsidR="00DA7FFC" w:rsidRPr="00522E2C" w:rsidRDefault="00DA7FFC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  <w:vMerge w:val="restart"/>
          </w:tcPr>
          <w:p w14:paraId="181DBA4E" w14:textId="77777777" w:rsidR="00DA7FFC" w:rsidRPr="00522E2C" w:rsidRDefault="00DA7FFC" w:rsidP="00FD4A4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>Already addressed at admission</w:t>
            </w:r>
            <w:bookmarkStart w:id="0" w:name="_GoBack"/>
            <w:bookmarkEnd w:id="0"/>
            <w:r w:rsidRPr="00522E2C">
              <w:rPr>
                <w:rFonts w:ascii="Times New Roman" w:hAnsi="Times New Roman"/>
                <w:sz w:val="20"/>
                <w:lang w:val="en-US"/>
              </w:rPr>
              <w:t>:</w:t>
            </w:r>
          </w:p>
          <w:p w14:paraId="16E781FC" w14:textId="478109BE" w:rsidR="00DA7FFC" w:rsidRPr="00522E2C" w:rsidRDefault="00DA7FFC" w:rsidP="00BA5ED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br/>
              <w:t xml:space="preserve">What </w:t>
            </w: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patient characteristics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sometimes make it easier or more difficult for you to perform the processes?</w:t>
            </w:r>
          </w:p>
        </w:tc>
        <w:tc>
          <w:tcPr>
            <w:tcW w:w="3543" w:type="dxa"/>
          </w:tcPr>
          <w:p w14:paraId="0C240A33" w14:textId="77777777" w:rsidR="00DA7FFC" w:rsidRPr="00522E2C" w:rsidRDefault="00DA7FFC" w:rsidP="00FD4A4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>Are there any differences to admission?</w:t>
            </w:r>
          </w:p>
          <w:p w14:paraId="64A37CBC" w14:textId="77777777" w:rsidR="00DA7FFC" w:rsidRPr="00522E2C" w:rsidRDefault="00DA7FFC" w:rsidP="00CD5BB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726209" w14:textId="6EF52B9C" w:rsidR="00DA7FFC" w:rsidRPr="00522E2C" w:rsidRDefault="00DA7FFC" w:rsidP="00CD5BB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i/>
                <w:sz w:val="20"/>
                <w:lang w:val="en-US"/>
              </w:rPr>
              <w:t>If applicable, have respondents provide patient examples and/or have them describe problems in detail: What exactly are the problems? Can you think of anything else? What were your most recent difficult cases? Which patient groups are more challenging?</w:t>
            </w:r>
          </w:p>
        </w:tc>
      </w:tr>
      <w:tr w:rsidR="00DA7FFC" w:rsidRPr="00522E2C" w14:paraId="43AF0610" w14:textId="77777777" w:rsidTr="0021568E">
        <w:trPr>
          <w:trHeight w:val="432"/>
        </w:trPr>
        <w:tc>
          <w:tcPr>
            <w:tcW w:w="1555" w:type="dxa"/>
            <w:vMerge/>
          </w:tcPr>
          <w:p w14:paraId="0D8A4D24" w14:textId="77777777" w:rsidR="00DA7FFC" w:rsidRPr="00522E2C" w:rsidRDefault="00DA7FFC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  <w:vMerge/>
          </w:tcPr>
          <w:p w14:paraId="0DBE25A3" w14:textId="77777777" w:rsidR="00DA7FFC" w:rsidRPr="00522E2C" w:rsidRDefault="00DA7FFC" w:rsidP="00BA5ED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52B6A399" w14:textId="5D634E28" w:rsidR="00DA7FFC" w:rsidRPr="00522E2C" w:rsidRDefault="00DA7FFC" w:rsidP="00CD5BB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i/>
                <w:sz w:val="20"/>
                <w:lang w:val="en-US"/>
              </w:rPr>
              <w:t>If applicable, ask for more detail on any factors that facilitate or complicate processes.</w:t>
            </w:r>
          </w:p>
        </w:tc>
      </w:tr>
      <w:tr w:rsidR="00DA7FFC" w:rsidRPr="00522E2C" w14:paraId="12254883" w14:textId="77777777" w:rsidTr="007A4F50">
        <w:trPr>
          <w:trHeight w:val="107"/>
        </w:trPr>
        <w:tc>
          <w:tcPr>
            <w:tcW w:w="1555" w:type="dxa"/>
            <w:vMerge/>
          </w:tcPr>
          <w:p w14:paraId="2C8879B7" w14:textId="77777777" w:rsidR="00DA7FFC" w:rsidRPr="00522E2C" w:rsidRDefault="00DA7FFC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  <w:vMerge w:val="restart"/>
          </w:tcPr>
          <w:p w14:paraId="16915E61" w14:textId="54EDE9D8" w:rsidR="00DA7FFC" w:rsidRPr="00522E2C" w:rsidRDefault="00DA7FFC" w:rsidP="00F26DA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>Already addressed at admission:</w:t>
            </w:r>
          </w:p>
          <w:p w14:paraId="4630E999" w14:textId="77777777" w:rsidR="00DA7FFC" w:rsidRPr="00522E2C" w:rsidRDefault="00DA7FFC" w:rsidP="00F26DA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B23C86" w14:textId="5D7E5C29" w:rsidR="00DA7FFC" w:rsidRPr="00522E2C" w:rsidRDefault="00DA7FFC" w:rsidP="002D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What </w:t>
            </w: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other factors</w:t>
            </w:r>
            <w:r w:rsidRPr="00522E2C">
              <w:rPr>
                <w:rFonts w:ascii="Times New Roman" w:hAnsi="Times New Roman"/>
                <w:sz w:val="20"/>
                <w:lang w:val="en-US"/>
              </w:rPr>
              <w:t xml:space="preserve"> sometimes make it easier or more difficult for you to perform the processes? </w:t>
            </w:r>
          </w:p>
        </w:tc>
        <w:tc>
          <w:tcPr>
            <w:tcW w:w="3543" w:type="dxa"/>
          </w:tcPr>
          <w:p w14:paraId="63476BFB" w14:textId="77777777" w:rsidR="00DA7FFC" w:rsidRPr="00522E2C" w:rsidRDefault="00DA7FFC" w:rsidP="00DA7FF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>Are there any differences to admission?</w:t>
            </w:r>
          </w:p>
          <w:p w14:paraId="72C88864" w14:textId="3543AE8A" w:rsidR="00DA7FFC" w:rsidRPr="00522E2C" w:rsidRDefault="00DA7FFC" w:rsidP="00DA7FF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i/>
                <w:sz w:val="20"/>
                <w:lang w:val="en-US"/>
              </w:rPr>
              <w:t>(personal relationships, a certain environment, certain structures, etc.)</w:t>
            </w:r>
          </w:p>
        </w:tc>
      </w:tr>
      <w:tr w:rsidR="00DA7FFC" w:rsidRPr="00522E2C" w14:paraId="26C6787D" w14:textId="77777777" w:rsidTr="007A4F50">
        <w:trPr>
          <w:trHeight w:val="107"/>
        </w:trPr>
        <w:tc>
          <w:tcPr>
            <w:tcW w:w="1555" w:type="dxa"/>
            <w:vMerge/>
          </w:tcPr>
          <w:p w14:paraId="5E41600A" w14:textId="77777777" w:rsidR="00DA7FFC" w:rsidRPr="00522E2C" w:rsidRDefault="00DA7FFC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36" w:type="dxa"/>
            <w:vMerge/>
          </w:tcPr>
          <w:p w14:paraId="0D0E531A" w14:textId="77777777" w:rsidR="00DA7FFC" w:rsidRPr="00522E2C" w:rsidRDefault="00DA7FFC" w:rsidP="00BA5ED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6C04AADD" w14:textId="77777777" w:rsidR="00DA7FFC" w:rsidRPr="00522E2C" w:rsidRDefault="00DA7FFC" w:rsidP="00363D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i/>
                <w:sz w:val="20"/>
                <w:lang w:val="en-US"/>
              </w:rPr>
              <w:t>If applicable, ask for more detail on any factors that facilitate or complicate processes.</w:t>
            </w:r>
          </w:p>
          <w:p w14:paraId="0B4C9279" w14:textId="77777777" w:rsidR="00F85BE8" w:rsidRPr="00522E2C" w:rsidRDefault="00F85BE8" w:rsidP="00363D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7996BC65" w14:textId="2FA5EB9C" w:rsidR="00F85BE8" w:rsidRPr="00522E2C" w:rsidRDefault="00F85BE8" w:rsidP="00363D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427FF" w:rsidRPr="00522E2C" w14:paraId="3481300F" w14:textId="54BD09DD" w:rsidTr="00F85BE8">
        <w:tc>
          <w:tcPr>
            <w:tcW w:w="1555" w:type="dxa"/>
            <w:vMerge w:val="restart"/>
          </w:tcPr>
          <w:p w14:paraId="78DCB76E" w14:textId="43434073" w:rsidR="00A427FF" w:rsidRPr="00522E2C" w:rsidRDefault="006F3D9F" w:rsidP="006F3D9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b/>
                <w:sz w:val="20"/>
                <w:lang w:val="en-US"/>
              </w:rPr>
              <w:t>Final</w:t>
            </w:r>
            <w:r w:rsidR="00A427FF" w:rsidRPr="00522E2C">
              <w:rPr>
                <w:rFonts w:ascii="Times New Roman" w:hAnsi="Times New Roman"/>
                <w:b/>
                <w:sz w:val="20"/>
                <w:lang w:val="en-US"/>
              </w:rPr>
              <w:t xml:space="preserve"> questions</w:t>
            </w:r>
          </w:p>
        </w:tc>
        <w:tc>
          <w:tcPr>
            <w:tcW w:w="4536" w:type="dxa"/>
          </w:tcPr>
          <w:p w14:paraId="4675E93A" w14:textId="2920E76F" w:rsidR="00A427FF" w:rsidRPr="00522E2C" w:rsidRDefault="00A427FF" w:rsidP="00A427F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>Can you think of anything else on this topic I may have forgotten?</w:t>
            </w:r>
          </w:p>
        </w:tc>
        <w:tc>
          <w:tcPr>
            <w:tcW w:w="3543" w:type="dxa"/>
          </w:tcPr>
          <w:p w14:paraId="73304211" w14:textId="71EA1BF1" w:rsidR="00A427FF" w:rsidRPr="00522E2C" w:rsidRDefault="00A427FF" w:rsidP="00A427F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427FF" w:rsidRPr="00522E2C" w14:paraId="6433CAA2" w14:textId="77777777" w:rsidTr="003C7094">
        <w:tc>
          <w:tcPr>
            <w:tcW w:w="1555" w:type="dxa"/>
            <w:vMerge/>
            <w:vAlign w:val="center"/>
          </w:tcPr>
          <w:p w14:paraId="63BB40DE" w14:textId="77777777" w:rsidR="00A427FF" w:rsidRPr="00522E2C" w:rsidRDefault="00A427FF" w:rsidP="00A427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21B46A67" w14:textId="42EDAF4D" w:rsidR="00A427FF" w:rsidRPr="00522E2C" w:rsidRDefault="00A427FF" w:rsidP="00A427F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E2C">
              <w:rPr>
                <w:rFonts w:ascii="Times New Roman" w:hAnsi="Times New Roman"/>
                <w:sz w:val="20"/>
                <w:lang w:val="en-US"/>
              </w:rPr>
              <w:t>Is there anything else you would like to add?</w:t>
            </w:r>
          </w:p>
        </w:tc>
        <w:tc>
          <w:tcPr>
            <w:tcW w:w="3543" w:type="dxa"/>
          </w:tcPr>
          <w:p w14:paraId="2162BE85" w14:textId="77777777" w:rsidR="00A427FF" w:rsidRPr="00522E2C" w:rsidRDefault="00A427FF" w:rsidP="00A427F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33BBDDC1" w14:textId="3ECC36AC" w:rsidR="00D44F6A" w:rsidRPr="00522E2C" w:rsidRDefault="00D44F6A" w:rsidP="00D44F6A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3D6F389" w14:textId="77777777" w:rsidR="00407A63" w:rsidRPr="00522E2C" w:rsidRDefault="00072D0B" w:rsidP="00434CFE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22E2C">
        <w:rPr>
          <w:rFonts w:ascii="Times New Roman" w:hAnsi="Times New Roman"/>
          <w:b/>
          <w:sz w:val="20"/>
          <w:lang w:val="en-US"/>
        </w:rPr>
        <w:t xml:space="preserve">Closing: </w:t>
      </w:r>
    </w:p>
    <w:p w14:paraId="3B5A3495" w14:textId="2911ECC5" w:rsidR="00072D0B" w:rsidRPr="00522E2C" w:rsidRDefault="00072D0B" w:rsidP="00434CFE">
      <w:pPr>
        <w:spacing w:after="12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22E2C">
        <w:rPr>
          <w:rFonts w:ascii="Times New Roman" w:hAnsi="Times New Roman"/>
          <w:sz w:val="20"/>
          <w:lang w:val="en-US"/>
        </w:rPr>
        <w:t xml:space="preserve">Thank you very much for your willingness to share your thoughts with us. Your responses will be kept confidential and no report </w:t>
      </w:r>
      <w:r w:rsidR="006F3D9F" w:rsidRPr="00522E2C">
        <w:rPr>
          <w:rFonts w:ascii="Times New Roman" w:hAnsi="Times New Roman"/>
          <w:sz w:val="20"/>
          <w:lang w:val="en-US"/>
        </w:rPr>
        <w:t>based on</w:t>
      </w:r>
      <w:r w:rsidRPr="00522E2C">
        <w:rPr>
          <w:rFonts w:ascii="Times New Roman" w:hAnsi="Times New Roman"/>
          <w:sz w:val="20"/>
          <w:lang w:val="en-US"/>
        </w:rPr>
        <w:t xml:space="preserve"> this data will be associated with you.</w:t>
      </w:r>
    </w:p>
    <w:p w14:paraId="0BF74DD9" w14:textId="7FBA1DEC" w:rsidR="000E305F" w:rsidRPr="00522E2C" w:rsidRDefault="000E305F" w:rsidP="00434CFE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2E2C">
        <w:rPr>
          <w:rFonts w:ascii="Times New Roman" w:hAnsi="Times New Roman"/>
          <w:sz w:val="20"/>
          <w:lang w:val="en-US"/>
        </w:rPr>
        <w:t>Do you have any questions?</w:t>
      </w:r>
    </w:p>
    <w:p w14:paraId="221AE0F2" w14:textId="28341245" w:rsidR="00233F01" w:rsidRPr="00522E2C" w:rsidRDefault="00233F01" w:rsidP="00434CFE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2E2C">
        <w:rPr>
          <w:rFonts w:ascii="Times New Roman" w:hAnsi="Times New Roman"/>
          <w:sz w:val="20"/>
          <w:lang w:val="en-US"/>
        </w:rPr>
        <w:t>Are you interested in further participation in the following workshops?</w:t>
      </w:r>
    </w:p>
    <w:p w14:paraId="3B19D628" w14:textId="767E5FC8" w:rsidR="001E2BB9" w:rsidRPr="00522E2C" w:rsidRDefault="001E2BB9" w:rsidP="001E2BB9">
      <w:pPr>
        <w:spacing w:after="12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22E2C">
        <w:rPr>
          <w:rFonts w:ascii="Times New Roman" w:hAnsi="Times New Roman"/>
          <w:sz w:val="20"/>
          <w:lang w:val="en-US"/>
        </w:rPr>
        <w:t>Thank you very much</w:t>
      </w:r>
      <w:r w:rsidR="006F3D9F" w:rsidRPr="00522E2C">
        <w:rPr>
          <w:rFonts w:ascii="Times New Roman" w:hAnsi="Times New Roman"/>
          <w:sz w:val="20"/>
          <w:lang w:val="en-US"/>
        </w:rPr>
        <w:t>.</w:t>
      </w:r>
    </w:p>
    <w:p w14:paraId="47D174B1" w14:textId="77777777" w:rsidR="00D44F6A" w:rsidRPr="00522E2C" w:rsidRDefault="00D44F6A">
      <w:pPr>
        <w:rPr>
          <w:rFonts w:ascii="Times New Roman" w:hAnsi="Times New Roman"/>
          <w:sz w:val="24"/>
          <w:lang w:val="en-US"/>
        </w:rPr>
      </w:pPr>
    </w:p>
    <w:sectPr w:rsidR="00D44F6A" w:rsidRPr="00522E2C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6E1EC" w16cex:dateUtc="2023-04-04T15:50:00Z"/>
  <w16cex:commentExtensible w16cex:durableId="27D6E1FE" w16cex:dateUtc="2023-04-04T15:50:00Z"/>
  <w16cex:commentExtensible w16cex:durableId="27D6E22D" w16cex:dateUtc="2023-04-04T15:51:00Z"/>
  <w16cex:commentExtensible w16cex:durableId="27D6E248" w16cex:dateUtc="2023-04-04T15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64B57E" w16cid:durableId="27D6E1EC"/>
  <w16cid:commentId w16cid:paraId="712CFBE7" w16cid:durableId="27D6E1FE"/>
  <w16cid:commentId w16cid:paraId="6307B422" w16cid:durableId="27D6E22D"/>
  <w16cid:commentId w16cid:paraId="43F4A284" w16cid:durableId="27D6E24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BB0FED" w14:textId="77777777" w:rsidR="009E21F3" w:rsidRDefault="009E21F3" w:rsidP="006547F0">
      <w:pPr>
        <w:spacing w:after="0" w:line="240" w:lineRule="auto"/>
      </w:pPr>
      <w:r>
        <w:separator/>
      </w:r>
    </w:p>
  </w:endnote>
  <w:endnote w:type="continuationSeparator" w:id="0">
    <w:p w14:paraId="104EC6B3" w14:textId="77777777" w:rsidR="009E21F3" w:rsidRDefault="009E21F3" w:rsidP="00654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6179903"/>
      <w:docPartObj>
        <w:docPartGallery w:val="Page Numbers (Bottom of Page)"/>
        <w:docPartUnique/>
      </w:docPartObj>
    </w:sdtPr>
    <w:sdtEndPr/>
    <w:sdtContent>
      <w:p w14:paraId="35815E3B" w14:textId="5D3D0E61" w:rsidR="006547F0" w:rsidRPr="007A04CE" w:rsidRDefault="007A04CE">
        <w:pPr>
          <w:pStyle w:val="Fuzeile"/>
          <w:jc w:val="right"/>
        </w:pPr>
        <w:r>
          <w:t xml:space="preserve">Page </w:t>
        </w:r>
        <w:r w:rsidRPr="007A04CE">
          <w:fldChar w:fldCharType="begin"/>
        </w:r>
        <w:r w:rsidRPr="007A04CE">
          <w:instrText>PAGE  \* Arabic  \* MERGEFORMAT</w:instrText>
        </w:r>
        <w:r w:rsidRPr="007A04CE">
          <w:fldChar w:fldCharType="separate"/>
        </w:r>
        <w:r w:rsidR="0057295F">
          <w:rPr>
            <w:noProof/>
          </w:rPr>
          <w:t>1</w:t>
        </w:r>
        <w:r w:rsidRPr="007A04CE">
          <w:fldChar w:fldCharType="end"/>
        </w:r>
        <w:r>
          <w:t xml:space="preserve"> of </w:t>
        </w:r>
        <w:r w:rsidR="009E21F3">
          <w:fldChar w:fldCharType="begin"/>
        </w:r>
        <w:r w:rsidR="009E21F3">
          <w:instrText>NUMPAGES  \* Arabic  \* MERGEFORMAT</w:instrText>
        </w:r>
        <w:r w:rsidR="009E21F3">
          <w:fldChar w:fldCharType="separate"/>
        </w:r>
        <w:r w:rsidR="0057295F">
          <w:rPr>
            <w:noProof/>
          </w:rPr>
          <w:t>2</w:t>
        </w:r>
        <w:r w:rsidR="009E21F3">
          <w:rPr>
            <w:noProof/>
          </w:rPr>
          <w:fldChar w:fldCharType="end"/>
        </w:r>
      </w:p>
    </w:sdtContent>
  </w:sdt>
  <w:p w14:paraId="0BDFF474" w14:textId="77777777" w:rsidR="006547F0" w:rsidRDefault="006547F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A3D779" w14:textId="77777777" w:rsidR="009E21F3" w:rsidRDefault="009E21F3" w:rsidP="006547F0">
      <w:pPr>
        <w:spacing w:after="0" w:line="240" w:lineRule="auto"/>
      </w:pPr>
      <w:r>
        <w:separator/>
      </w:r>
    </w:p>
  </w:footnote>
  <w:footnote w:type="continuationSeparator" w:id="0">
    <w:p w14:paraId="2EC07350" w14:textId="77777777" w:rsidR="009E21F3" w:rsidRDefault="009E21F3" w:rsidP="006547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7D4935" w14:textId="30A60EE8" w:rsidR="006547F0" w:rsidRDefault="00341B80">
    <w:pPr>
      <w:pStyle w:val="Kopfzeile"/>
    </w:pPr>
    <w:r>
      <w:rPr>
        <w:b/>
        <w:noProof/>
        <w:color w:val="004696"/>
        <w:sz w:val="32"/>
        <w:lang w:val="de-DE" w:eastAsia="de-DE"/>
      </w:rPr>
      <w:drawing>
        <wp:anchor distT="0" distB="0" distL="114300" distR="114300" simplePos="0" relativeHeight="251659264" behindDoc="1" locked="0" layoutInCell="1" allowOverlap="1" wp14:anchorId="6D96970C" wp14:editId="04553C99">
          <wp:simplePos x="0" y="0"/>
          <wp:positionH relativeFrom="column">
            <wp:posOffset>4876800</wp:posOffset>
          </wp:positionH>
          <wp:positionV relativeFrom="paragraph">
            <wp:posOffset>-267335</wp:posOffset>
          </wp:positionV>
          <wp:extent cx="1662582" cy="648000"/>
          <wp:effectExtent l="0" t="0" r="0" b="0"/>
          <wp:wrapNone/>
          <wp:docPr id="64" name="Grafik 2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8"/>
                  <pic:cNvPicPr>
                    <a:picLocks noChangeAspect="1"/>
                  </pic:cNvPicPr>
                </pic:nvPicPr>
                <pic:blipFill>
                  <a:blip r:embed="rId1"/>
                  <a:stretch/>
                </pic:blipFill>
                <pic:spPr bwMode="auto">
                  <a:xfrm>
                    <a:off x="0" y="0"/>
                    <a:ext cx="1662582" cy="648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F2F2A"/>
    <w:multiLevelType w:val="hybridMultilevel"/>
    <w:tmpl w:val="52529200"/>
    <w:lvl w:ilvl="0" w:tplc="A0FC5C8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3884C0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9448D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F6CF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AA29E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58498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9EB5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9CB5E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B65E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20771"/>
    <w:multiLevelType w:val="hybridMultilevel"/>
    <w:tmpl w:val="708E542A"/>
    <w:lvl w:ilvl="0" w:tplc="2E5CE86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5BCEA0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4C52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6283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98AF1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B069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0CAB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E80C9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02CC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B636A"/>
    <w:multiLevelType w:val="hybridMultilevel"/>
    <w:tmpl w:val="69FC4AB4"/>
    <w:lvl w:ilvl="0" w:tplc="3DEA9E3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F2ADD8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848E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0400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28FF7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7E9C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0E22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2099B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52ECD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203FC2"/>
    <w:multiLevelType w:val="hybridMultilevel"/>
    <w:tmpl w:val="68F85AE2"/>
    <w:lvl w:ilvl="0" w:tplc="1792C0C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406E384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948D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8AFF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6C26C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83285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4B9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6AFD9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8667F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F920FE"/>
    <w:multiLevelType w:val="hybridMultilevel"/>
    <w:tmpl w:val="BF62B720"/>
    <w:lvl w:ilvl="0" w:tplc="D60AB7B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8E224B6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E429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F29E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08347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689B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4B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2AA52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6AC6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D52C5E"/>
    <w:multiLevelType w:val="hybridMultilevel"/>
    <w:tmpl w:val="92D6C542"/>
    <w:lvl w:ilvl="0" w:tplc="0552907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51A47C8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EC29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98CC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FE966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E76B0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283F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4667D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BA2AD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CF4041"/>
    <w:multiLevelType w:val="hybridMultilevel"/>
    <w:tmpl w:val="69A69480"/>
    <w:lvl w:ilvl="0" w:tplc="8B0EFFD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128D6D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2163E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7E57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4629F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2E4C5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9418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BC791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5467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EB4E0C"/>
    <w:multiLevelType w:val="hybridMultilevel"/>
    <w:tmpl w:val="D076ECEA"/>
    <w:lvl w:ilvl="0" w:tplc="7A50ECB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A83A4E7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CC1E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6EAC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D4EE8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C6CA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4C22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9AC2C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F80B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2A4557"/>
    <w:multiLevelType w:val="hybridMultilevel"/>
    <w:tmpl w:val="DDD26CE8"/>
    <w:lvl w:ilvl="0" w:tplc="9A90FAC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55D64C4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A1274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E8C1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689B5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6CD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0685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244C9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C427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051ACA"/>
    <w:multiLevelType w:val="hybridMultilevel"/>
    <w:tmpl w:val="E9805DCC"/>
    <w:lvl w:ilvl="0" w:tplc="EF2E368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D230F73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F2BC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7CDC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809F2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7635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2032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E65D3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585D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1DF5DC6"/>
    <w:multiLevelType w:val="hybridMultilevel"/>
    <w:tmpl w:val="79867E52"/>
    <w:lvl w:ilvl="0" w:tplc="A75E36B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BD4E2D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9411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20B6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5ACC8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EC8FD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FC20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2A86B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456C9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80532C"/>
    <w:multiLevelType w:val="hybridMultilevel"/>
    <w:tmpl w:val="E79E2B14"/>
    <w:lvl w:ilvl="0" w:tplc="EA7885E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2606DF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A00C0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7C41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E8551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6470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9E03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F6033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2E06D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3F72913"/>
    <w:multiLevelType w:val="hybridMultilevel"/>
    <w:tmpl w:val="FDE61FA4"/>
    <w:lvl w:ilvl="0" w:tplc="3E8861C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F1CF72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EE0F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9C69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78DA8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88CF0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3412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AC981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9C54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9A3930"/>
    <w:multiLevelType w:val="hybridMultilevel"/>
    <w:tmpl w:val="55A03074"/>
    <w:lvl w:ilvl="0" w:tplc="19F634D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E18857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E876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7ED0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343E1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84E2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8AB6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AABE6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E680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DA3400"/>
    <w:multiLevelType w:val="hybridMultilevel"/>
    <w:tmpl w:val="46B03326"/>
    <w:lvl w:ilvl="0" w:tplc="7EAE362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B25E64B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278F7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6CBE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5CD0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F5ED4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44CF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147E4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452A2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9E75AF"/>
    <w:multiLevelType w:val="hybridMultilevel"/>
    <w:tmpl w:val="F8E056B6"/>
    <w:lvl w:ilvl="0" w:tplc="DC147E4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15CE58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8FED1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0270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B4B16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8E2A0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CC82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7861F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F67E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A57A0B"/>
    <w:multiLevelType w:val="hybridMultilevel"/>
    <w:tmpl w:val="73CE3CCA"/>
    <w:lvl w:ilvl="0" w:tplc="7DDE54F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 w:tplc="141E060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B8D68B4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9FEA835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9498EE1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4BAC937A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20C461D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EA88183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52145B0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17" w15:restartNumberingAfterBreak="0">
    <w:nsid w:val="291E1FC7"/>
    <w:multiLevelType w:val="hybridMultilevel"/>
    <w:tmpl w:val="B51A388C"/>
    <w:lvl w:ilvl="0" w:tplc="B24C85D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2F8B60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1459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1E67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0A787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5809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A28D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D250A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3AE0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3375B7"/>
    <w:multiLevelType w:val="hybridMultilevel"/>
    <w:tmpl w:val="6CFEB742"/>
    <w:lvl w:ilvl="0" w:tplc="09044D8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5528F0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C605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C0EB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C2496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48A5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7CD1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76A87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66D7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686FDF"/>
    <w:multiLevelType w:val="hybridMultilevel"/>
    <w:tmpl w:val="1762943A"/>
    <w:lvl w:ilvl="0" w:tplc="ED0EEF9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405A37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7422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22D0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2EFA3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52C46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66DD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423A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387F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042E75"/>
    <w:multiLevelType w:val="hybridMultilevel"/>
    <w:tmpl w:val="F90CF6D6"/>
    <w:lvl w:ilvl="0" w:tplc="FD180FE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AE0A19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CCC9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C87D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8A107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E000A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8C04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9CDB1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56D9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817C7D"/>
    <w:multiLevelType w:val="hybridMultilevel"/>
    <w:tmpl w:val="258A6C8A"/>
    <w:lvl w:ilvl="0" w:tplc="7CA8B36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4710B65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F268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5C9F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80B94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74D6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E2B0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C27B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A884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CE7173"/>
    <w:multiLevelType w:val="hybridMultilevel"/>
    <w:tmpl w:val="3ABCA260"/>
    <w:lvl w:ilvl="0" w:tplc="A634C06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91A011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241F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7A49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58A15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C028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602D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E0E0C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D2B7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0810DE"/>
    <w:multiLevelType w:val="hybridMultilevel"/>
    <w:tmpl w:val="93F47310"/>
    <w:lvl w:ilvl="0" w:tplc="A890222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3E68C9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D60B0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EC9A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067A1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8CED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786D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60A70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501A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546CA4"/>
    <w:multiLevelType w:val="hybridMultilevel"/>
    <w:tmpl w:val="1DEA0328"/>
    <w:lvl w:ilvl="0" w:tplc="952659E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E020D7F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9B8C6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4AAF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1409E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BBC54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EAD1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FE90C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9ACC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ED6802"/>
    <w:multiLevelType w:val="hybridMultilevel"/>
    <w:tmpl w:val="C92E93C0"/>
    <w:lvl w:ilvl="0" w:tplc="A9AA4E5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A907D9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349D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9C03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02B14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6E2C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EAB8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A677B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7AFA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A679FA"/>
    <w:multiLevelType w:val="hybridMultilevel"/>
    <w:tmpl w:val="677A1E70"/>
    <w:lvl w:ilvl="0" w:tplc="28F0C69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432021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7A90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3A61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B6200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DEF1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1C09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72DD2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7CEA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EB1A77"/>
    <w:multiLevelType w:val="hybridMultilevel"/>
    <w:tmpl w:val="091E3F1C"/>
    <w:lvl w:ilvl="0" w:tplc="77543EA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6B7CE7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3E17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9ABE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8683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D2AAA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C8A7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F6C4C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5621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AB4A46"/>
    <w:multiLevelType w:val="hybridMultilevel"/>
    <w:tmpl w:val="6C00B2C6"/>
    <w:lvl w:ilvl="0" w:tplc="DBFE23F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42F8AF1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E2C6C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487C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7441D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1628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446A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B23C1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8AA9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320D3E"/>
    <w:multiLevelType w:val="hybridMultilevel"/>
    <w:tmpl w:val="682A8FDE"/>
    <w:lvl w:ilvl="0" w:tplc="D320F37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9B88312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72FE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DAAE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F6736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A64B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5440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14BF6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76D2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6B0965"/>
    <w:multiLevelType w:val="hybridMultilevel"/>
    <w:tmpl w:val="3104BD02"/>
    <w:lvl w:ilvl="0" w:tplc="830A98C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5EE4F2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18B4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4E4B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C2DE0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B8E1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E8BB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A8C63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C7478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5C6D06"/>
    <w:multiLevelType w:val="hybridMultilevel"/>
    <w:tmpl w:val="92C88900"/>
    <w:lvl w:ilvl="0" w:tplc="6D8C0A7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AEC0779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D4A6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CA1B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D4F0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34B9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A0A6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1A8D4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BE52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1C59D9"/>
    <w:multiLevelType w:val="hybridMultilevel"/>
    <w:tmpl w:val="230ABB72"/>
    <w:lvl w:ilvl="0" w:tplc="B2FE46A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5EE865E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F154CF2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384654B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62F863D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7DC2E48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ADBED9D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8C2CDDB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62F481A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33" w15:restartNumberingAfterBreak="0">
    <w:nsid w:val="598804E4"/>
    <w:multiLevelType w:val="hybridMultilevel"/>
    <w:tmpl w:val="8A347D54"/>
    <w:lvl w:ilvl="0" w:tplc="691A7BA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63AC9F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32D3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DC49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EA928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83A8B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E268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FFE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0B42A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1B585B"/>
    <w:multiLevelType w:val="hybridMultilevel"/>
    <w:tmpl w:val="D8B2D9F2"/>
    <w:lvl w:ilvl="0" w:tplc="D0087DF6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 w:tplc="A58ECAC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29B6B94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EC38A92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C9F65F3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9E3A982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02B65DE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844821B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0CAA3DD4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35" w15:restartNumberingAfterBreak="0">
    <w:nsid w:val="5C8D68A5"/>
    <w:multiLevelType w:val="hybridMultilevel"/>
    <w:tmpl w:val="9FCE4C94"/>
    <w:lvl w:ilvl="0" w:tplc="53A2035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845EAD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2EEAF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F06B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65D8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6C7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BE05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F0A33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02D9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DC512B6"/>
    <w:multiLevelType w:val="hybridMultilevel"/>
    <w:tmpl w:val="F35212D8"/>
    <w:lvl w:ilvl="0" w:tplc="4B928DB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D25815F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D8CF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583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96FC2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38A93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10E9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562D5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F051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DE42B62"/>
    <w:multiLevelType w:val="hybridMultilevel"/>
    <w:tmpl w:val="FF202DFC"/>
    <w:lvl w:ilvl="0" w:tplc="8F702A1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DB83BF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F0F0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2ABB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C4E2E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C6AC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A44D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1065E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7E4C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E983076"/>
    <w:multiLevelType w:val="hybridMultilevel"/>
    <w:tmpl w:val="A83EC7A6"/>
    <w:lvl w:ilvl="0" w:tplc="9F6467A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1DA2827"/>
    <w:multiLevelType w:val="hybridMultilevel"/>
    <w:tmpl w:val="3A227E14"/>
    <w:lvl w:ilvl="0" w:tplc="60C83D5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A5AC39D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6E0E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08BE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1AA0B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5ACA2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3EF4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8862D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AAC50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871693"/>
    <w:multiLevelType w:val="hybridMultilevel"/>
    <w:tmpl w:val="5D865BD4"/>
    <w:lvl w:ilvl="0" w:tplc="5A60A56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DEE237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5A58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B8E1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ACE8D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53CE3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BC51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B6606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3A20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71855C7"/>
    <w:multiLevelType w:val="hybridMultilevel"/>
    <w:tmpl w:val="09E27AFC"/>
    <w:lvl w:ilvl="0" w:tplc="97B219B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78C5D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C2E8D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241C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64D41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E8F4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8690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02868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AD041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A4647D5"/>
    <w:multiLevelType w:val="hybridMultilevel"/>
    <w:tmpl w:val="0832C4BC"/>
    <w:lvl w:ilvl="0" w:tplc="050A9778">
      <w:start w:val="1"/>
      <w:numFmt w:val="bullet"/>
      <w:lvlText w:val="o"/>
      <w:lvlJc w:val="left"/>
      <w:pPr>
        <w:ind w:left="709" w:hanging="360"/>
      </w:pPr>
      <w:rPr>
        <w:rFonts w:ascii="Courier New" w:eastAsia="Courier New" w:hAnsi="Courier New" w:cs="Courier New"/>
      </w:rPr>
    </w:lvl>
    <w:lvl w:ilvl="1" w:tplc="5E72CCF2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DF58DD4A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20907AE2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B5CE432E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A0ECEA58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B58AF9AC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00FE8600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52588686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43" w15:restartNumberingAfterBreak="0">
    <w:nsid w:val="6A4A68F1"/>
    <w:multiLevelType w:val="hybridMultilevel"/>
    <w:tmpl w:val="8436744C"/>
    <w:lvl w:ilvl="0" w:tplc="EE62EF5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76A8AAC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30E8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587F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9C6A1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B89F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2C57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6A89F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426C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B492D0D"/>
    <w:multiLevelType w:val="hybridMultilevel"/>
    <w:tmpl w:val="13EEFC82"/>
    <w:lvl w:ilvl="0" w:tplc="AB06975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B66385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8020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6CF2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C8C62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6A044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6A82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C6CBB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6CA3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E3400C3"/>
    <w:multiLevelType w:val="hybridMultilevel"/>
    <w:tmpl w:val="D7267B04"/>
    <w:lvl w:ilvl="0" w:tplc="C7882A9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43A0A5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68E6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DA3B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CAA69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50FF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E471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44E1B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19E20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2380E8D"/>
    <w:multiLevelType w:val="hybridMultilevel"/>
    <w:tmpl w:val="B5286E3A"/>
    <w:lvl w:ilvl="0" w:tplc="24D2F53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314EDDA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8BC53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2288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8256F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601D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5EB4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8AE9D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B6E29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3B771B8"/>
    <w:multiLevelType w:val="hybridMultilevel"/>
    <w:tmpl w:val="06100B42"/>
    <w:lvl w:ilvl="0" w:tplc="61020E1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B08578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EB14EA0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9CA029D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B868248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E4F63C4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D4B8415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2218366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07548D3C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48" w15:restartNumberingAfterBreak="0">
    <w:nsid w:val="7A155364"/>
    <w:multiLevelType w:val="hybridMultilevel"/>
    <w:tmpl w:val="F000F0C2"/>
    <w:lvl w:ilvl="0" w:tplc="057CCA7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BB8EA94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3749A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D647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A43A3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AC6F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B8DB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FECB6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A36B0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B096286"/>
    <w:multiLevelType w:val="hybridMultilevel"/>
    <w:tmpl w:val="D4CE5F06"/>
    <w:lvl w:ilvl="0" w:tplc="03E256F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67C8C6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64AB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4E30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64E73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BEA3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9802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BCBFF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761A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22"/>
  </w:num>
  <w:num w:numId="3">
    <w:abstractNumId w:val="45"/>
  </w:num>
  <w:num w:numId="4">
    <w:abstractNumId w:val="40"/>
  </w:num>
  <w:num w:numId="5">
    <w:abstractNumId w:val="1"/>
  </w:num>
  <w:num w:numId="6">
    <w:abstractNumId w:val="36"/>
  </w:num>
  <w:num w:numId="7">
    <w:abstractNumId w:val="2"/>
  </w:num>
  <w:num w:numId="8">
    <w:abstractNumId w:val="21"/>
  </w:num>
  <w:num w:numId="9">
    <w:abstractNumId w:val="9"/>
  </w:num>
  <w:num w:numId="10">
    <w:abstractNumId w:val="34"/>
  </w:num>
  <w:num w:numId="11">
    <w:abstractNumId w:val="15"/>
  </w:num>
  <w:num w:numId="12">
    <w:abstractNumId w:val="31"/>
  </w:num>
  <w:num w:numId="13">
    <w:abstractNumId w:val="32"/>
  </w:num>
  <w:num w:numId="14">
    <w:abstractNumId w:val="8"/>
  </w:num>
  <w:num w:numId="15">
    <w:abstractNumId w:val="14"/>
  </w:num>
  <w:num w:numId="16">
    <w:abstractNumId w:val="13"/>
  </w:num>
  <w:num w:numId="17">
    <w:abstractNumId w:val="0"/>
  </w:num>
  <w:num w:numId="18">
    <w:abstractNumId w:val="24"/>
  </w:num>
  <w:num w:numId="19">
    <w:abstractNumId w:val="43"/>
  </w:num>
  <w:num w:numId="20">
    <w:abstractNumId w:val="7"/>
  </w:num>
  <w:num w:numId="21">
    <w:abstractNumId w:val="41"/>
  </w:num>
  <w:num w:numId="22">
    <w:abstractNumId w:val="37"/>
  </w:num>
  <w:num w:numId="23">
    <w:abstractNumId w:val="20"/>
  </w:num>
  <w:num w:numId="24">
    <w:abstractNumId w:val="47"/>
  </w:num>
  <w:num w:numId="25">
    <w:abstractNumId w:val="18"/>
  </w:num>
  <w:num w:numId="26">
    <w:abstractNumId w:val="27"/>
  </w:num>
  <w:num w:numId="27">
    <w:abstractNumId w:val="35"/>
  </w:num>
  <w:num w:numId="28">
    <w:abstractNumId w:val="10"/>
  </w:num>
  <w:num w:numId="29">
    <w:abstractNumId w:val="49"/>
  </w:num>
  <w:num w:numId="30">
    <w:abstractNumId w:val="42"/>
  </w:num>
  <w:num w:numId="31">
    <w:abstractNumId w:val="11"/>
  </w:num>
  <w:num w:numId="32">
    <w:abstractNumId w:val="16"/>
  </w:num>
  <w:num w:numId="33">
    <w:abstractNumId w:val="6"/>
  </w:num>
  <w:num w:numId="34">
    <w:abstractNumId w:val="17"/>
  </w:num>
  <w:num w:numId="35">
    <w:abstractNumId w:val="30"/>
  </w:num>
  <w:num w:numId="36">
    <w:abstractNumId w:val="26"/>
  </w:num>
  <w:num w:numId="37">
    <w:abstractNumId w:val="29"/>
  </w:num>
  <w:num w:numId="38">
    <w:abstractNumId w:val="4"/>
  </w:num>
  <w:num w:numId="39">
    <w:abstractNumId w:val="46"/>
  </w:num>
  <w:num w:numId="40">
    <w:abstractNumId w:val="5"/>
  </w:num>
  <w:num w:numId="41">
    <w:abstractNumId w:val="44"/>
  </w:num>
  <w:num w:numId="42">
    <w:abstractNumId w:val="39"/>
  </w:num>
  <w:num w:numId="43">
    <w:abstractNumId w:val="3"/>
  </w:num>
  <w:num w:numId="44">
    <w:abstractNumId w:val="33"/>
  </w:num>
  <w:num w:numId="45">
    <w:abstractNumId w:val="23"/>
  </w:num>
  <w:num w:numId="46">
    <w:abstractNumId w:val="25"/>
  </w:num>
  <w:num w:numId="47">
    <w:abstractNumId w:val="19"/>
  </w:num>
  <w:num w:numId="48">
    <w:abstractNumId w:val="48"/>
  </w:num>
  <w:num w:numId="49">
    <w:abstractNumId w:val="12"/>
  </w:num>
  <w:num w:numId="5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61C"/>
    <w:rsid w:val="00004384"/>
    <w:rsid w:val="00007FDE"/>
    <w:rsid w:val="00014889"/>
    <w:rsid w:val="00036FA9"/>
    <w:rsid w:val="000401A0"/>
    <w:rsid w:val="00041968"/>
    <w:rsid w:val="00057DD0"/>
    <w:rsid w:val="000609C7"/>
    <w:rsid w:val="00072D0B"/>
    <w:rsid w:val="00093576"/>
    <w:rsid w:val="00094EA4"/>
    <w:rsid w:val="000A7337"/>
    <w:rsid w:val="000C2C0C"/>
    <w:rsid w:val="000D1722"/>
    <w:rsid w:val="000D595A"/>
    <w:rsid w:val="000E305F"/>
    <w:rsid w:val="00112CD5"/>
    <w:rsid w:val="00117DAB"/>
    <w:rsid w:val="00122F7B"/>
    <w:rsid w:val="00124253"/>
    <w:rsid w:val="00126B49"/>
    <w:rsid w:val="00130E4D"/>
    <w:rsid w:val="001317B2"/>
    <w:rsid w:val="00134D07"/>
    <w:rsid w:val="0014461C"/>
    <w:rsid w:val="0014699B"/>
    <w:rsid w:val="00150966"/>
    <w:rsid w:val="00150D7D"/>
    <w:rsid w:val="0016301E"/>
    <w:rsid w:val="00183451"/>
    <w:rsid w:val="001E2BB9"/>
    <w:rsid w:val="002124C1"/>
    <w:rsid w:val="0021568E"/>
    <w:rsid w:val="002303C5"/>
    <w:rsid w:val="002325F8"/>
    <w:rsid w:val="00233F01"/>
    <w:rsid w:val="00241DD5"/>
    <w:rsid w:val="00241F33"/>
    <w:rsid w:val="002819A6"/>
    <w:rsid w:val="002833A6"/>
    <w:rsid w:val="002865C9"/>
    <w:rsid w:val="00291B5A"/>
    <w:rsid w:val="002A7F99"/>
    <w:rsid w:val="002B2883"/>
    <w:rsid w:val="002B7B42"/>
    <w:rsid w:val="002C0E6E"/>
    <w:rsid w:val="002D148A"/>
    <w:rsid w:val="002D32EC"/>
    <w:rsid w:val="002E323C"/>
    <w:rsid w:val="002F1836"/>
    <w:rsid w:val="00313572"/>
    <w:rsid w:val="00321F26"/>
    <w:rsid w:val="00324578"/>
    <w:rsid w:val="00330D8D"/>
    <w:rsid w:val="00336101"/>
    <w:rsid w:val="00341B80"/>
    <w:rsid w:val="00363DE1"/>
    <w:rsid w:val="00367BAB"/>
    <w:rsid w:val="00372A46"/>
    <w:rsid w:val="003768E6"/>
    <w:rsid w:val="003C21CE"/>
    <w:rsid w:val="003C7094"/>
    <w:rsid w:val="003E0C37"/>
    <w:rsid w:val="003F1C5A"/>
    <w:rsid w:val="00405E94"/>
    <w:rsid w:val="00407A63"/>
    <w:rsid w:val="00434CFE"/>
    <w:rsid w:val="004365FB"/>
    <w:rsid w:val="00444F30"/>
    <w:rsid w:val="0044711D"/>
    <w:rsid w:val="00466985"/>
    <w:rsid w:val="00473A06"/>
    <w:rsid w:val="00480E0C"/>
    <w:rsid w:val="0049352E"/>
    <w:rsid w:val="004A4BE1"/>
    <w:rsid w:val="004A68AF"/>
    <w:rsid w:val="004A7377"/>
    <w:rsid w:val="004A7D5D"/>
    <w:rsid w:val="004B7EB4"/>
    <w:rsid w:val="004E2F4A"/>
    <w:rsid w:val="00502EC9"/>
    <w:rsid w:val="00522E2C"/>
    <w:rsid w:val="00536762"/>
    <w:rsid w:val="0053692A"/>
    <w:rsid w:val="0054158A"/>
    <w:rsid w:val="005440E2"/>
    <w:rsid w:val="00544AD8"/>
    <w:rsid w:val="0057295F"/>
    <w:rsid w:val="00574651"/>
    <w:rsid w:val="005A1D40"/>
    <w:rsid w:val="005B1AE5"/>
    <w:rsid w:val="005F0C41"/>
    <w:rsid w:val="00601FBD"/>
    <w:rsid w:val="00611707"/>
    <w:rsid w:val="006172D9"/>
    <w:rsid w:val="00620EA0"/>
    <w:rsid w:val="00635BA4"/>
    <w:rsid w:val="006461B6"/>
    <w:rsid w:val="006547F0"/>
    <w:rsid w:val="00663264"/>
    <w:rsid w:val="00666F1E"/>
    <w:rsid w:val="0067495C"/>
    <w:rsid w:val="006A615C"/>
    <w:rsid w:val="006C127B"/>
    <w:rsid w:val="006E0F6F"/>
    <w:rsid w:val="006E310C"/>
    <w:rsid w:val="006E7955"/>
    <w:rsid w:val="006F3480"/>
    <w:rsid w:val="006F3D9F"/>
    <w:rsid w:val="007074E9"/>
    <w:rsid w:val="00726B0A"/>
    <w:rsid w:val="00761404"/>
    <w:rsid w:val="00771E18"/>
    <w:rsid w:val="00786F89"/>
    <w:rsid w:val="007A04CE"/>
    <w:rsid w:val="007A400B"/>
    <w:rsid w:val="007A4C71"/>
    <w:rsid w:val="007B2D8E"/>
    <w:rsid w:val="007B444F"/>
    <w:rsid w:val="007C7FD2"/>
    <w:rsid w:val="007D3700"/>
    <w:rsid w:val="007D446D"/>
    <w:rsid w:val="007F1CA8"/>
    <w:rsid w:val="00842868"/>
    <w:rsid w:val="00844F8D"/>
    <w:rsid w:val="00860314"/>
    <w:rsid w:val="00861CFF"/>
    <w:rsid w:val="00895026"/>
    <w:rsid w:val="008A4651"/>
    <w:rsid w:val="008A6434"/>
    <w:rsid w:val="008E2E00"/>
    <w:rsid w:val="008E30F2"/>
    <w:rsid w:val="008F031D"/>
    <w:rsid w:val="008F58D1"/>
    <w:rsid w:val="0090178D"/>
    <w:rsid w:val="0090543F"/>
    <w:rsid w:val="00914925"/>
    <w:rsid w:val="00922E28"/>
    <w:rsid w:val="009338B6"/>
    <w:rsid w:val="00967070"/>
    <w:rsid w:val="00982327"/>
    <w:rsid w:val="00982CBF"/>
    <w:rsid w:val="009944DC"/>
    <w:rsid w:val="009A3D04"/>
    <w:rsid w:val="009B0854"/>
    <w:rsid w:val="009C1F99"/>
    <w:rsid w:val="009E21F3"/>
    <w:rsid w:val="009F4FE2"/>
    <w:rsid w:val="00A018A7"/>
    <w:rsid w:val="00A023EF"/>
    <w:rsid w:val="00A14B29"/>
    <w:rsid w:val="00A427FF"/>
    <w:rsid w:val="00A56F2C"/>
    <w:rsid w:val="00A62AB5"/>
    <w:rsid w:val="00A679E1"/>
    <w:rsid w:val="00A83C95"/>
    <w:rsid w:val="00A83F1B"/>
    <w:rsid w:val="00A95391"/>
    <w:rsid w:val="00AA4B9A"/>
    <w:rsid w:val="00AA765E"/>
    <w:rsid w:val="00AB1F46"/>
    <w:rsid w:val="00AB27FA"/>
    <w:rsid w:val="00AC0DB1"/>
    <w:rsid w:val="00AC2F41"/>
    <w:rsid w:val="00AD6CED"/>
    <w:rsid w:val="00AD6F70"/>
    <w:rsid w:val="00AF1868"/>
    <w:rsid w:val="00AF336A"/>
    <w:rsid w:val="00B04B7B"/>
    <w:rsid w:val="00B20A1B"/>
    <w:rsid w:val="00B25A1E"/>
    <w:rsid w:val="00B3002B"/>
    <w:rsid w:val="00B3661F"/>
    <w:rsid w:val="00B6320E"/>
    <w:rsid w:val="00B7117F"/>
    <w:rsid w:val="00BA1BAC"/>
    <w:rsid w:val="00BA58F0"/>
    <w:rsid w:val="00BA5ED8"/>
    <w:rsid w:val="00BB10FB"/>
    <w:rsid w:val="00BE79AD"/>
    <w:rsid w:val="00BF2351"/>
    <w:rsid w:val="00BF275D"/>
    <w:rsid w:val="00C03495"/>
    <w:rsid w:val="00C05122"/>
    <w:rsid w:val="00C052AB"/>
    <w:rsid w:val="00C07BA8"/>
    <w:rsid w:val="00C16FEF"/>
    <w:rsid w:val="00C17907"/>
    <w:rsid w:val="00C447F8"/>
    <w:rsid w:val="00C50869"/>
    <w:rsid w:val="00C5361B"/>
    <w:rsid w:val="00C676F8"/>
    <w:rsid w:val="00C7214B"/>
    <w:rsid w:val="00C77586"/>
    <w:rsid w:val="00C80B24"/>
    <w:rsid w:val="00C87DF5"/>
    <w:rsid w:val="00CA6724"/>
    <w:rsid w:val="00CB2781"/>
    <w:rsid w:val="00CB764E"/>
    <w:rsid w:val="00CD5BB5"/>
    <w:rsid w:val="00CE782B"/>
    <w:rsid w:val="00CF3488"/>
    <w:rsid w:val="00CF7326"/>
    <w:rsid w:val="00D06324"/>
    <w:rsid w:val="00D2232E"/>
    <w:rsid w:val="00D34C7B"/>
    <w:rsid w:val="00D44F6A"/>
    <w:rsid w:val="00D47888"/>
    <w:rsid w:val="00D619B9"/>
    <w:rsid w:val="00D62903"/>
    <w:rsid w:val="00D6785E"/>
    <w:rsid w:val="00D72F97"/>
    <w:rsid w:val="00D845AB"/>
    <w:rsid w:val="00DA4AE0"/>
    <w:rsid w:val="00DA7FFC"/>
    <w:rsid w:val="00DC26DC"/>
    <w:rsid w:val="00DE588E"/>
    <w:rsid w:val="00DF0F97"/>
    <w:rsid w:val="00DF2014"/>
    <w:rsid w:val="00E02434"/>
    <w:rsid w:val="00E038C5"/>
    <w:rsid w:val="00E03C40"/>
    <w:rsid w:val="00E11DEC"/>
    <w:rsid w:val="00E21124"/>
    <w:rsid w:val="00E33DBF"/>
    <w:rsid w:val="00E361F9"/>
    <w:rsid w:val="00E4538E"/>
    <w:rsid w:val="00E504D0"/>
    <w:rsid w:val="00E57161"/>
    <w:rsid w:val="00E63B6D"/>
    <w:rsid w:val="00E71926"/>
    <w:rsid w:val="00E76AF9"/>
    <w:rsid w:val="00E82AB7"/>
    <w:rsid w:val="00EB7205"/>
    <w:rsid w:val="00EC09E4"/>
    <w:rsid w:val="00ED1704"/>
    <w:rsid w:val="00EE2EDD"/>
    <w:rsid w:val="00EE548B"/>
    <w:rsid w:val="00F26DAD"/>
    <w:rsid w:val="00F43CD1"/>
    <w:rsid w:val="00F800FD"/>
    <w:rsid w:val="00F8261A"/>
    <w:rsid w:val="00F85BE8"/>
    <w:rsid w:val="00FB103A"/>
    <w:rsid w:val="00FC1480"/>
    <w:rsid w:val="00FC4EAF"/>
    <w:rsid w:val="00FD4A40"/>
    <w:rsid w:val="00FD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36F77"/>
  <w15:docId w15:val="{1FFCD7BA-0861-4059-8C8B-56161E86E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F0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619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19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19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19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19B9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9338B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547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547F0"/>
  </w:style>
  <w:style w:type="paragraph" w:styleId="Fuzeile">
    <w:name w:val="footer"/>
    <w:basedOn w:val="Standard"/>
    <w:link w:val="FuzeileZchn"/>
    <w:uiPriority w:val="99"/>
    <w:unhideWhenUsed/>
    <w:rsid w:val="006547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547F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32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32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23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1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f, Maria</dc:creator>
  <cp:keywords/>
  <dc:description/>
  <cp:lastModifiedBy>Hanf, Maria</cp:lastModifiedBy>
  <cp:revision>5</cp:revision>
  <dcterms:created xsi:type="dcterms:W3CDTF">2023-11-13T09:45:00Z</dcterms:created>
  <dcterms:modified xsi:type="dcterms:W3CDTF">2023-11-13T09:48:00Z</dcterms:modified>
</cp:coreProperties>
</file>